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569EA" w:rsidRDefault="00654E8F" w:rsidP="0001436A">
      <w:pPr>
        <w:pStyle w:val="SupplementaryMaterial"/>
        <w:rPr>
          <w:b w:val="0"/>
          <w:color w:val="000000" w:themeColor="text1"/>
        </w:rPr>
      </w:pPr>
      <w:r w:rsidRPr="00C569EA">
        <w:rPr>
          <w:color w:val="000000" w:themeColor="text1"/>
        </w:rPr>
        <w:t>Supplementary Material</w:t>
      </w:r>
    </w:p>
    <w:p w14:paraId="4D059444" w14:textId="7FBDE193" w:rsidR="00994A3D" w:rsidRPr="00C569EA" w:rsidRDefault="00654E8F" w:rsidP="0001436A">
      <w:pPr>
        <w:pStyle w:val="Heading1"/>
        <w:rPr>
          <w:color w:val="000000" w:themeColor="text1"/>
        </w:rPr>
      </w:pPr>
      <w:r w:rsidRPr="00C569EA">
        <w:rPr>
          <w:color w:val="000000" w:themeColor="text1"/>
        </w:rPr>
        <w:t>Tables</w:t>
      </w:r>
    </w:p>
    <w:p w14:paraId="0A969144" w14:textId="77777777" w:rsidR="009E066D" w:rsidRPr="00C569EA" w:rsidRDefault="009E066D" w:rsidP="009E066D">
      <w:pPr>
        <w:rPr>
          <w:rFonts w:cs="Times New Roman"/>
          <w:color w:val="000000" w:themeColor="text1"/>
          <w:szCs w:val="24"/>
        </w:rPr>
      </w:pPr>
      <w:r w:rsidRPr="00C569EA">
        <w:rPr>
          <w:rFonts w:cs="Times New Roman"/>
          <w:color w:val="000000" w:themeColor="text1"/>
          <w:szCs w:val="24"/>
        </w:rPr>
        <w:t>Table S1</w:t>
      </w:r>
      <w:r w:rsidRPr="00C569EA">
        <w:rPr>
          <w:rFonts w:cs="Times New Roman"/>
          <w:color w:val="000000" w:themeColor="text1"/>
        </w:rPr>
        <w:t xml:space="preserve"> Summary of demographic data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430"/>
        <w:gridCol w:w="1300"/>
        <w:gridCol w:w="1300"/>
        <w:gridCol w:w="1305"/>
        <w:gridCol w:w="1261"/>
        <w:gridCol w:w="1265"/>
        <w:gridCol w:w="1239"/>
      </w:tblGrid>
      <w:tr w:rsidR="00C569EA" w:rsidRPr="00C569EA" w14:paraId="69E36394" w14:textId="77777777" w:rsidTr="000D156B">
        <w:trPr>
          <w:trHeight w:val="136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242226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Anonymized person co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3EFDA0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94934F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Age group 1=20-35, 2=36-50, 3=51-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E3E94E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Instru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7A4A99" w14:textId="45DC2D07" w:rsidR="000D156B" w:rsidRPr="00C569EA" w:rsidRDefault="000D156B" w:rsidP="002F52F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 xml:space="preserve">Student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8CB3C3" w14:textId="2AB82FF3" w:rsidR="000D156B" w:rsidRPr="00C569EA" w:rsidRDefault="000D156B" w:rsidP="002F52F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 xml:space="preserve">School-aged childre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D9140E" w14:textId="77143EE9" w:rsidR="000D156B" w:rsidRPr="00C569EA" w:rsidRDefault="000D156B" w:rsidP="002F52F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 xml:space="preserve">Teach </w:t>
            </w:r>
          </w:p>
        </w:tc>
      </w:tr>
      <w:tr w:rsidR="00C569EA" w:rsidRPr="00C569EA" w14:paraId="794A5DCB" w14:textId="77777777" w:rsidTr="000D156B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26C4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0CAA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98F7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F394F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Tub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7605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946D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080B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</w:tr>
      <w:tr w:rsidR="00C569EA" w:rsidRPr="00C569EA" w14:paraId="4D7A07D7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FBF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48C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779C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9731E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Tromb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F866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4B3A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D8AC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3E5F9D1A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9646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ED18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A09D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27A48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Cel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EE6E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B65E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2E21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</w:tr>
      <w:tr w:rsidR="00C569EA" w:rsidRPr="00C569EA" w14:paraId="78D74C11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C49C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9088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6E9F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EB2F5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lu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621B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7E60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F72E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4EC94E50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1664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0206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7839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0E697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 xml:space="preserve">Pia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1E6D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17D6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3738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7D2BD34C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2D5B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AD0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D496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77554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Lu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F4A7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7C0A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6F8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</w:tr>
      <w:tr w:rsidR="00C569EA" w:rsidRPr="00C569EA" w14:paraId="5DAD809E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B3B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A36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70CD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33160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Cel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25F7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3266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3956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</w:tr>
      <w:tr w:rsidR="00C569EA" w:rsidRPr="00C569EA" w14:paraId="5B146069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836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DF28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A559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81A6E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Vio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B24C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DA4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0F36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5EB530EC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7529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77A4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AEF0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7F74C" w14:textId="67848D32" w:rsidR="000D156B" w:rsidRPr="00C569EA" w:rsidRDefault="00CD42D5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Vo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C45F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5F55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0C28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3786919F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B821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C77F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1021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F9648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Tromb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2F42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CE6A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B7BC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33AD6BA0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103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82D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6FC8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E36A7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Cel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8D31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798C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EDAB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3B7CE72B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CF0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56C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FF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096CF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Shaw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74DE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3141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64D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5F0F3FB1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2168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2E2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3240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972EE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Gam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D859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978A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4E5F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132CD986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771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AB4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083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E9241" w14:textId="7A71627C" w:rsidR="000D156B" w:rsidRPr="00C569EA" w:rsidRDefault="00CD42D5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Voice</w:t>
            </w:r>
            <w:r w:rsidR="000D156B"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9817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60FA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409F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250F9076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A147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217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394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9C888" w14:textId="441743A1" w:rsidR="000D156B" w:rsidRPr="00C569EA" w:rsidRDefault="00CD42D5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Vo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F9A6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32E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29A6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12E22253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B976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BF5A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D795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83A96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Basso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3C99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8495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4183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766FE736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491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8ACF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083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D8F37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 xml:space="preserve">Pia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DA7E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DF62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6148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27A581F4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FD93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D18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949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DD565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Vio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868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557D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6698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0BB52292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31FA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078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4D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CCECF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Clarin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B437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73BB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86EE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044D2D83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E0CE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074A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485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EAF12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Cel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300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C13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A0C4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</w:tr>
      <w:tr w:rsidR="00C569EA" w:rsidRPr="00C569EA" w14:paraId="64CE83CD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7CF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4309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B02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4A44A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ercu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9F8C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9095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6BFD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</w:tr>
      <w:tr w:rsidR="00C569EA" w:rsidRPr="00C569EA" w14:paraId="2028EFF5" w14:textId="77777777" w:rsidTr="000D156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46D5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P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4C3E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D1D3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1C4352" w14:textId="77777777" w:rsidR="000D156B" w:rsidRPr="00C569EA" w:rsidRDefault="000D156B" w:rsidP="000D156B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Cell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F9F6A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3A4CF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8A6B" w14:textId="77777777" w:rsidR="000D156B" w:rsidRPr="00C569EA" w:rsidRDefault="000D156B" w:rsidP="000D156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</w:pPr>
            <w:r w:rsidRPr="00C569EA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0</w:t>
            </w:r>
          </w:p>
        </w:tc>
      </w:tr>
    </w:tbl>
    <w:p w14:paraId="4D4F8650" w14:textId="643F77A0" w:rsidR="00C05589" w:rsidRPr="00C569EA" w:rsidRDefault="002F52FA" w:rsidP="009E066D">
      <w:pPr>
        <w:rPr>
          <w:rFonts w:cs="Times New Roman"/>
          <w:color w:val="000000" w:themeColor="text1"/>
          <w:szCs w:val="24"/>
        </w:rPr>
      </w:pPr>
      <w:r w:rsidRPr="00C569EA">
        <w:rPr>
          <w:rFonts w:cs="Times New Roman"/>
          <w:color w:val="000000" w:themeColor="text1"/>
          <w:szCs w:val="24"/>
        </w:rPr>
        <w:t>Notes: m = male, f = female, 0 = no, 1 = yes</w:t>
      </w:r>
    </w:p>
    <w:p w14:paraId="3587EAA1" w14:textId="77777777" w:rsidR="00C05589" w:rsidRPr="00C569EA" w:rsidRDefault="00C05589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C569EA">
        <w:rPr>
          <w:rFonts w:cs="Times New Roman"/>
          <w:color w:val="000000" w:themeColor="text1"/>
          <w:szCs w:val="24"/>
        </w:rPr>
        <w:br w:type="page"/>
      </w:r>
    </w:p>
    <w:p w14:paraId="1303229B" w14:textId="06AEC3E1" w:rsidR="00340C95" w:rsidRPr="00C569EA" w:rsidRDefault="00340C95" w:rsidP="00340C95">
      <w:pPr>
        <w:rPr>
          <w:b/>
          <w:color w:val="000000" w:themeColor="text1"/>
          <w:u w:val="single"/>
        </w:rPr>
      </w:pPr>
      <w:r w:rsidRPr="00C569EA">
        <w:rPr>
          <w:b/>
          <w:color w:val="000000" w:themeColor="text1"/>
          <w:u w:val="single"/>
        </w:rPr>
        <w:lastRenderedPageBreak/>
        <w:t>TABLES with the relative risks</w:t>
      </w:r>
    </w:p>
    <w:p w14:paraId="799D3912" w14:textId="3193CDCC" w:rsidR="00C05589" w:rsidRPr="00C569EA" w:rsidRDefault="00C05589" w:rsidP="00340C95">
      <w:pPr>
        <w:rPr>
          <w:b/>
          <w:color w:val="000000" w:themeColor="text1"/>
          <w:u w:val="single"/>
        </w:rPr>
      </w:pPr>
      <w:r w:rsidRPr="00C569EA">
        <w:rPr>
          <w:b/>
          <w:color w:val="000000" w:themeColor="text1"/>
          <w:u w:val="single"/>
        </w:rPr>
        <w:t>Significant effects are written in bold.</w:t>
      </w:r>
    </w:p>
    <w:p w14:paraId="6BE0FA0E" w14:textId="54CB8695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S2 </w:t>
      </w:r>
      <w:r w:rsidR="00BF5F36" w:rsidRPr="00C569EA">
        <w:rPr>
          <w:color w:val="000000" w:themeColor="text1"/>
        </w:rPr>
        <w:t xml:space="preserve">Amount of practice compared to usual. </w:t>
      </w:r>
      <w:r w:rsidR="00B4584B" w:rsidRPr="00C569EA">
        <w:rPr>
          <w:color w:val="000000" w:themeColor="text1"/>
        </w:rPr>
        <w:t>R</w:t>
      </w:r>
      <w:r w:rsidRPr="00C569EA">
        <w:rPr>
          <w:color w:val="000000" w:themeColor="text1"/>
        </w:rPr>
        <w:t>elative risks of answering</w:t>
      </w:r>
      <w:r w:rsidR="00BF5F36" w:rsidRPr="00C569EA">
        <w:rPr>
          <w:color w:val="000000" w:themeColor="text1"/>
        </w:rPr>
        <w:t xml:space="preserve"> ‘less’, ‘more’, ‘the same’, ‘fluctuating’</w:t>
      </w:r>
      <w:r w:rsidRPr="00C569EA">
        <w:rPr>
          <w:color w:val="000000" w:themeColor="text1"/>
        </w:rPr>
        <w:t xml:space="preserve"> (n=22)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1016"/>
        <w:gridCol w:w="2488"/>
        <w:gridCol w:w="2902"/>
      </w:tblGrid>
      <w:tr w:rsidR="00C569EA" w:rsidRPr="00C569EA" w14:paraId="0193C1EC" w14:textId="77777777" w:rsidTr="00E455B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0E5E6C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7ED3CF6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1EC7FA69" w14:textId="1E32ACED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78DE41E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73451E26" w14:textId="77777777" w:rsidTr="00E455B0">
        <w:tc>
          <w:tcPr>
            <w:tcW w:w="3119" w:type="dxa"/>
            <w:tcBorders>
              <w:top w:val="single" w:sz="4" w:space="0" w:color="auto"/>
            </w:tcBorders>
          </w:tcPr>
          <w:p w14:paraId="1C831D6E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Less vs. more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14:paraId="6D0CBC4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4.5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1C9F174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 – 20.8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1E4C618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54</w:t>
            </w:r>
          </w:p>
        </w:tc>
      </w:tr>
      <w:tr w:rsidR="00C569EA" w:rsidRPr="00C569EA" w14:paraId="45ECAAAF" w14:textId="77777777" w:rsidTr="00E455B0">
        <w:tc>
          <w:tcPr>
            <w:tcW w:w="3119" w:type="dxa"/>
          </w:tcPr>
          <w:p w14:paraId="3DA28FEA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Less vs. the same</w:t>
            </w:r>
          </w:p>
        </w:tc>
        <w:tc>
          <w:tcPr>
            <w:tcW w:w="505" w:type="dxa"/>
          </w:tcPr>
          <w:p w14:paraId="2077E47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4.5</w:t>
            </w:r>
          </w:p>
        </w:tc>
        <w:tc>
          <w:tcPr>
            <w:tcW w:w="2608" w:type="dxa"/>
          </w:tcPr>
          <w:p w14:paraId="3283942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 – 20.8</w:t>
            </w:r>
          </w:p>
        </w:tc>
        <w:tc>
          <w:tcPr>
            <w:tcW w:w="3124" w:type="dxa"/>
          </w:tcPr>
          <w:p w14:paraId="7CD657A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54</w:t>
            </w:r>
          </w:p>
        </w:tc>
      </w:tr>
      <w:tr w:rsidR="00C569EA" w:rsidRPr="00C569EA" w14:paraId="43FC601B" w14:textId="77777777" w:rsidTr="00E455B0">
        <w:tc>
          <w:tcPr>
            <w:tcW w:w="3119" w:type="dxa"/>
          </w:tcPr>
          <w:p w14:paraId="235CC45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Less vs. fluctuating</w:t>
            </w:r>
          </w:p>
        </w:tc>
        <w:tc>
          <w:tcPr>
            <w:tcW w:w="505" w:type="dxa"/>
          </w:tcPr>
          <w:p w14:paraId="38E4B2A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  <w:tc>
          <w:tcPr>
            <w:tcW w:w="2608" w:type="dxa"/>
          </w:tcPr>
          <w:p w14:paraId="38A7100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4 – 2.5</w:t>
            </w:r>
          </w:p>
        </w:tc>
        <w:tc>
          <w:tcPr>
            <w:tcW w:w="3124" w:type="dxa"/>
          </w:tcPr>
          <w:p w14:paraId="7C1EC87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7D163468" w14:textId="77777777" w:rsidTr="00E455B0">
        <w:tc>
          <w:tcPr>
            <w:tcW w:w="3119" w:type="dxa"/>
          </w:tcPr>
          <w:p w14:paraId="43FFC98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luctuating vs. more</w:t>
            </w:r>
          </w:p>
        </w:tc>
        <w:tc>
          <w:tcPr>
            <w:tcW w:w="505" w:type="dxa"/>
          </w:tcPr>
          <w:p w14:paraId="46E3BC4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4.5</w:t>
            </w:r>
          </w:p>
        </w:tc>
        <w:tc>
          <w:tcPr>
            <w:tcW w:w="2608" w:type="dxa"/>
          </w:tcPr>
          <w:p w14:paraId="29B9CC8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 – 20.8</w:t>
            </w:r>
          </w:p>
        </w:tc>
        <w:tc>
          <w:tcPr>
            <w:tcW w:w="3124" w:type="dxa"/>
          </w:tcPr>
          <w:p w14:paraId="57E8126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54</w:t>
            </w:r>
          </w:p>
        </w:tc>
      </w:tr>
      <w:tr w:rsidR="00C569EA" w:rsidRPr="00C569EA" w14:paraId="3F3C8FDC" w14:textId="77777777" w:rsidTr="00E455B0">
        <w:tc>
          <w:tcPr>
            <w:tcW w:w="3119" w:type="dxa"/>
          </w:tcPr>
          <w:p w14:paraId="57E56ED1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luctuating vs. the same</w:t>
            </w:r>
          </w:p>
        </w:tc>
        <w:tc>
          <w:tcPr>
            <w:tcW w:w="505" w:type="dxa"/>
          </w:tcPr>
          <w:p w14:paraId="17D93DA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4.5</w:t>
            </w:r>
          </w:p>
        </w:tc>
        <w:tc>
          <w:tcPr>
            <w:tcW w:w="2608" w:type="dxa"/>
          </w:tcPr>
          <w:p w14:paraId="041E7DC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 – 20.8</w:t>
            </w:r>
          </w:p>
        </w:tc>
        <w:tc>
          <w:tcPr>
            <w:tcW w:w="3124" w:type="dxa"/>
          </w:tcPr>
          <w:p w14:paraId="20CBA31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54</w:t>
            </w:r>
          </w:p>
        </w:tc>
      </w:tr>
      <w:tr w:rsidR="00C569EA" w:rsidRPr="00C569EA" w14:paraId="02384D7D" w14:textId="77777777" w:rsidTr="00E455B0">
        <w:tc>
          <w:tcPr>
            <w:tcW w:w="3119" w:type="dxa"/>
          </w:tcPr>
          <w:p w14:paraId="1167B0F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More vs. the same</w:t>
            </w:r>
          </w:p>
        </w:tc>
        <w:tc>
          <w:tcPr>
            <w:tcW w:w="505" w:type="dxa"/>
          </w:tcPr>
          <w:p w14:paraId="51FD60A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  <w:tc>
          <w:tcPr>
            <w:tcW w:w="2608" w:type="dxa"/>
          </w:tcPr>
          <w:p w14:paraId="0071CDD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7.1</w:t>
            </w:r>
          </w:p>
        </w:tc>
        <w:tc>
          <w:tcPr>
            <w:tcW w:w="3124" w:type="dxa"/>
          </w:tcPr>
          <w:p w14:paraId="28F2B5E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50C5D837" w14:textId="77777777" w:rsidTr="00E455B0">
        <w:tc>
          <w:tcPr>
            <w:tcW w:w="3119" w:type="dxa"/>
            <w:tcBorders>
              <w:bottom w:val="single" w:sz="4" w:space="0" w:color="auto"/>
            </w:tcBorders>
          </w:tcPr>
          <w:p w14:paraId="054DC580" w14:textId="59BE11B7" w:rsidR="00E455B0" w:rsidRPr="00C569EA" w:rsidRDefault="00E455B0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ange vs. the same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139E6651" w14:textId="6EFCFD4A" w:rsidR="00E455B0" w:rsidRPr="00C569EA" w:rsidRDefault="00E455B0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0.0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3EC7E859" w14:textId="0114BE19" w:rsidR="00E455B0" w:rsidRPr="00C569EA" w:rsidRDefault="00E455B0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2.3 – 42.8</w:t>
            </w: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16297DA5" w14:textId="7122568E" w:rsidR="00E455B0" w:rsidRPr="00C569EA" w:rsidRDefault="00E455B0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02</w:t>
            </w:r>
          </w:p>
        </w:tc>
      </w:tr>
    </w:tbl>
    <w:p w14:paraId="6075C2A9" w14:textId="498D8D54" w:rsidR="00340C95" w:rsidRPr="00C569EA" w:rsidRDefault="00E455B0" w:rsidP="00BF5F36">
      <w:pPr>
        <w:rPr>
          <w:color w:val="000000" w:themeColor="text1"/>
        </w:rPr>
      </w:pPr>
      <w:r w:rsidRPr="00C569EA">
        <w:rPr>
          <w:color w:val="000000" w:themeColor="text1"/>
        </w:rPr>
        <w:t>Notes: “Change” comprises the responses “less”, “more”, and “fluctuating”</w:t>
      </w:r>
      <w:r w:rsidR="00B94ED4" w:rsidRPr="00C569EA">
        <w:rPr>
          <w:color w:val="000000" w:themeColor="text1"/>
        </w:rPr>
        <w:t xml:space="preserve"> amount of practice</w:t>
      </w:r>
      <w:r w:rsidRPr="00C569EA">
        <w:rPr>
          <w:color w:val="000000" w:themeColor="text1"/>
        </w:rPr>
        <w:t>.</w:t>
      </w:r>
    </w:p>
    <w:p w14:paraId="11032FEC" w14:textId="519784C1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</w:t>
      </w:r>
      <w:r w:rsidR="00B4584B" w:rsidRPr="00C569EA">
        <w:rPr>
          <w:color w:val="000000" w:themeColor="text1"/>
        </w:rPr>
        <w:t>S3</w:t>
      </w:r>
      <w:r w:rsidRPr="00C569EA">
        <w:rPr>
          <w:color w:val="000000" w:themeColor="text1"/>
        </w:rPr>
        <w:t xml:space="preserve"> </w:t>
      </w:r>
      <w:r w:rsidR="00BF5F36" w:rsidRPr="00C569EA">
        <w:rPr>
          <w:color w:val="000000" w:themeColor="text1"/>
        </w:rPr>
        <w:t>Proportion of practice time spent on technique compared to usual</w:t>
      </w:r>
      <w:r w:rsidR="0038259E" w:rsidRPr="00C569EA">
        <w:rPr>
          <w:color w:val="000000" w:themeColor="text1"/>
        </w:rPr>
        <w:t xml:space="preserve">. </w:t>
      </w:r>
      <w:r w:rsidRPr="00C569EA">
        <w:rPr>
          <w:color w:val="000000" w:themeColor="text1"/>
        </w:rPr>
        <w:t>Relative risks of answering “larger”, “same”, and “smaller” (n=22)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3118"/>
        <w:gridCol w:w="1276"/>
      </w:tblGrid>
      <w:tr w:rsidR="00C569EA" w:rsidRPr="00C569EA" w14:paraId="15AC0FED" w14:textId="77777777" w:rsidTr="006E01B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2523D03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FB727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463C31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3FD3C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7CFF2323" w14:textId="77777777" w:rsidTr="006E01B0">
        <w:tc>
          <w:tcPr>
            <w:tcW w:w="4111" w:type="dxa"/>
            <w:tcBorders>
              <w:top w:val="single" w:sz="4" w:space="0" w:color="auto"/>
            </w:tcBorders>
          </w:tcPr>
          <w:p w14:paraId="04EBA52F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Larger vs. sam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2CA46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5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EAB392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 – 3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BCD9E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7</w:t>
            </w:r>
          </w:p>
        </w:tc>
      </w:tr>
      <w:tr w:rsidR="00C569EA" w:rsidRPr="00C569EA" w14:paraId="70D004A0" w14:textId="77777777" w:rsidTr="006E01B0">
        <w:tc>
          <w:tcPr>
            <w:tcW w:w="4111" w:type="dxa"/>
          </w:tcPr>
          <w:p w14:paraId="62F401D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Larger vs. smaller</w:t>
            </w:r>
          </w:p>
        </w:tc>
        <w:tc>
          <w:tcPr>
            <w:tcW w:w="1985" w:type="dxa"/>
          </w:tcPr>
          <w:p w14:paraId="45F715A1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6.0</w:t>
            </w:r>
          </w:p>
        </w:tc>
        <w:tc>
          <w:tcPr>
            <w:tcW w:w="3118" w:type="dxa"/>
          </w:tcPr>
          <w:p w14:paraId="3305A5BE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.3 – 26.8</w:t>
            </w:r>
          </w:p>
        </w:tc>
        <w:tc>
          <w:tcPr>
            <w:tcW w:w="1276" w:type="dxa"/>
          </w:tcPr>
          <w:p w14:paraId="7AB44535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19</w:t>
            </w:r>
          </w:p>
        </w:tc>
      </w:tr>
      <w:tr w:rsidR="00C569EA" w:rsidRPr="00C569EA" w14:paraId="156A75DB" w14:textId="77777777" w:rsidTr="006E01B0">
        <w:tc>
          <w:tcPr>
            <w:tcW w:w="4111" w:type="dxa"/>
            <w:tcBorders>
              <w:bottom w:val="single" w:sz="4" w:space="0" w:color="auto"/>
            </w:tcBorders>
          </w:tcPr>
          <w:p w14:paraId="774E706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ame vs. small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3BDAA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4.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E3FA5B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 – 18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C512AF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80</w:t>
            </w:r>
          </w:p>
        </w:tc>
      </w:tr>
    </w:tbl>
    <w:p w14:paraId="30380177" w14:textId="77777777" w:rsidR="00340C95" w:rsidRPr="00C569EA" w:rsidRDefault="00340C95" w:rsidP="00340C95">
      <w:pPr>
        <w:rPr>
          <w:color w:val="000000" w:themeColor="text1"/>
        </w:rPr>
      </w:pPr>
    </w:p>
    <w:p w14:paraId="7535B39B" w14:textId="74BE99BB" w:rsidR="00340C95" w:rsidRPr="00C569EA" w:rsidRDefault="006D77F7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S4 </w:t>
      </w:r>
      <w:r w:rsidR="00E54539" w:rsidRPr="00C569EA">
        <w:rPr>
          <w:color w:val="000000" w:themeColor="text1"/>
        </w:rPr>
        <w:t>If you answered larger</w:t>
      </w:r>
      <w:r w:rsidRPr="00C569EA">
        <w:rPr>
          <w:color w:val="000000" w:themeColor="text1"/>
        </w:rPr>
        <w:t>, agreement with the statement</w:t>
      </w:r>
      <w:r w:rsidR="00E54539" w:rsidRPr="00C569EA">
        <w:rPr>
          <w:color w:val="000000" w:themeColor="text1"/>
        </w:rPr>
        <w:t xml:space="preserve"> </w:t>
      </w:r>
      <w:r w:rsidR="00320D77" w:rsidRPr="00C569EA">
        <w:rPr>
          <w:color w:val="000000" w:themeColor="text1"/>
        </w:rPr>
        <w:t>‘T</w:t>
      </w:r>
      <w:r w:rsidR="00E54539" w:rsidRPr="00C569EA">
        <w:rPr>
          <w:color w:val="000000" w:themeColor="text1"/>
        </w:rPr>
        <w:t xml:space="preserve">his </w:t>
      </w:r>
      <w:r w:rsidRPr="00C569EA">
        <w:rPr>
          <w:color w:val="000000" w:themeColor="text1"/>
        </w:rPr>
        <w:t>had</w:t>
      </w:r>
      <w:r w:rsidR="00E54539" w:rsidRPr="00C569EA">
        <w:rPr>
          <w:color w:val="000000" w:themeColor="text1"/>
        </w:rPr>
        <w:t xml:space="preserve"> a positive impact on </w:t>
      </w:r>
      <w:r w:rsidRPr="00C569EA">
        <w:rPr>
          <w:color w:val="000000" w:themeColor="text1"/>
        </w:rPr>
        <w:t>my</w:t>
      </w:r>
      <w:r w:rsidR="00E54539" w:rsidRPr="00C569EA">
        <w:rPr>
          <w:color w:val="000000" w:themeColor="text1"/>
        </w:rPr>
        <w:t xml:space="preserve"> </w:t>
      </w:r>
      <w:r w:rsidR="006C10EA" w:rsidRPr="00C569EA">
        <w:rPr>
          <w:color w:val="000000" w:themeColor="text1"/>
        </w:rPr>
        <w:t>technique</w:t>
      </w:r>
      <w:r w:rsidR="00320D77" w:rsidRPr="00C569EA">
        <w:rPr>
          <w:color w:val="000000" w:themeColor="text1"/>
        </w:rPr>
        <w:t>’</w:t>
      </w:r>
      <w:r w:rsidR="0038259E" w:rsidRPr="00C569EA">
        <w:rPr>
          <w:color w:val="000000" w:themeColor="text1"/>
        </w:rPr>
        <w:t xml:space="preserve">. </w:t>
      </w:r>
      <w:r w:rsidR="00E54539" w:rsidRPr="00C569EA">
        <w:rPr>
          <w:color w:val="000000" w:themeColor="text1"/>
        </w:rPr>
        <w:t>Relative risks of answering</w:t>
      </w:r>
      <w:r w:rsidRPr="00C569EA">
        <w:rPr>
          <w:color w:val="000000" w:themeColor="text1"/>
        </w:rPr>
        <w:t xml:space="preserve"> ‘agree’, ‘disagree’, ‘not sure’ </w:t>
      </w:r>
      <w:r w:rsidR="00340C95" w:rsidRPr="00C569EA">
        <w:rPr>
          <w:color w:val="000000" w:themeColor="text1"/>
        </w:rPr>
        <w:t>(n=1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2608"/>
        <w:gridCol w:w="1017"/>
      </w:tblGrid>
      <w:tr w:rsidR="00C569EA" w:rsidRPr="00C569EA" w14:paraId="2E758F0A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838456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lastRenderedPageBreak/>
              <w:t>Contras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1CB899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86B15E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F348F9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13EC5C18" w14:textId="77777777" w:rsidTr="00E455B0">
        <w:tc>
          <w:tcPr>
            <w:tcW w:w="2263" w:type="dxa"/>
            <w:tcBorders>
              <w:top w:val="single" w:sz="4" w:space="0" w:color="auto"/>
            </w:tcBorders>
          </w:tcPr>
          <w:p w14:paraId="6EFD3DC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Agree vs. disagre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43828FB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9.0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7988DA74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.1 – 71.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23199F7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37</w:t>
            </w:r>
          </w:p>
        </w:tc>
      </w:tr>
      <w:tr w:rsidR="00C569EA" w:rsidRPr="00C569EA" w14:paraId="7B114020" w14:textId="77777777" w:rsidTr="00E455B0">
        <w:tc>
          <w:tcPr>
            <w:tcW w:w="2263" w:type="dxa"/>
          </w:tcPr>
          <w:p w14:paraId="6D95C382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Agree vs. not sure</w:t>
            </w:r>
          </w:p>
        </w:tc>
        <w:tc>
          <w:tcPr>
            <w:tcW w:w="1361" w:type="dxa"/>
          </w:tcPr>
          <w:p w14:paraId="257A344F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4.5</w:t>
            </w:r>
          </w:p>
        </w:tc>
        <w:tc>
          <w:tcPr>
            <w:tcW w:w="2608" w:type="dxa"/>
          </w:tcPr>
          <w:p w14:paraId="5C358BB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 – 20.8</w:t>
            </w:r>
          </w:p>
        </w:tc>
        <w:tc>
          <w:tcPr>
            <w:tcW w:w="1017" w:type="dxa"/>
          </w:tcPr>
          <w:p w14:paraId="0D3D131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54</w:t>
            </w:r>
          </w:p>
        </w:tc>
      </w:tr>
      <w:tr w:rsidR="00C569EA" w:rsidRPr="00C569EA" w14:paraId="3F8ADE35" w14:textId="77777777" w:rsidTr="00E455B0">
        <w:tc>
          <w:tcPr>
            <w:tcW w:w="2263" w:type="dxa"/>
            <w:tcBorders>
              <w:bottom w:val="single" w:sz="4" w:space="0" w:color="auto"/>
            </w:tcBorders>
          </w:tcPr>
          <w:p w14:paraId="5FD5FA5E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Not sure vs. disagre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EF2D3F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2.0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34BAB98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 – 22.1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7A6CEB4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57</w:t>
            </w:r>
          </w:p>
        </w:tc>
      </w:tr>
    </w:tbl>
    <w:p w14:paraId="116411C7" w14:textId="326F596D" w:rsidR="00340C95" w:rsidRPr="00C569EA" w:rsidRDefault="00340C95" w:rsidP="00340C95">
      <w:pPr>
        <w:rPr>
          <w:color w:val="000000" w:themeColor="text1"/>
          <w:lang w:val="en-GB"/>
        </w:rPr>
      </w:pPr>
    </w:p>
    <w:p w14:paraId="470AAF06" w14:textId="19DA7CEC" w:rsidR="00340C95" w:rsidRPr="00C569EA" w:rsidRDefault="00340C95" w:rsidP="00340C95">
      <w:pPr>
        <w:rPr>
          <w:rFonts w:cs="Times New Roman"/>
          <w:color w:val="000000" w:themeColor="text1"/>
          <w:szCs w:val="24"/>
          <w:lang w:val="en-GB"/>
        </w:rPr>
      </w:pPr>
      <w:r w:rsidRPr="00C569EA">
        <w:rPr>
          <w:color w:val="000000" w:themeColor="text1"/>
        </w:rPr>
        <w:t xml:space="preserve">Table </w:t>
      </w:r>
      <w:r w:rsidR="00B4584B" w:rsidRPr="00C569EA">
        <w:rPr>
          <w:color w:val="000000" w:themeColor="text1"/>
        </w:rPr>
        <w:t>S5</w:t>
      </w:r>
      <w:r w:rsidR="006D77F7" w:rsidRPr="00C569EA">
        <w:rPr>
          <w:color w:val="000000" w:themeColor="text1"/>
        </w:rPr>
        <w:t xml:space="preserve"> If you answered larger, agreement with the statement</w:t>
      </w:r>
      <w:r w:rsidR="00320D77" w:rsidRPr="00C569EA">
        <w:rPr>
          <w:color w:val="000000" w:themeColor="text1"/>
        </w:rPr>
        <w:t>:</w:t>
      </w:r>
      <w:r w:rsidR="006D77F7" w:rsidRPr="00C569EA">
        <w:rPr>
          <w:color w:val="000000" w:themeColor="text1"/>
        </w:rPr>
        <w:t xml:space="preserve"> </w:t>
      </w:r>
      <w:r w:rsidR="00320D77" w:rsidRPr="00C569EA">
        <w:rPr>
          <w:color w:val="000000" w:themeColor="text1"/>
        </w:rPr>
        <w:t>‘</w:t>
      </w:r>
      <w:r w:rsidR="00A56195" w:rsidRPr="00C569EA">
        <w:rPr>
          <w:rFonts w:cs="Times New Roman"/>
          <w:color w:val="000000" w:themeColor="text1"/>
          <w:szCs w:val="24"/>
          <w:lang w:val="en-GB"/>
        </w:rPr>
        <w:t>This has changed how I practice now, and will practice in the future’</w:t>
      </w:r>
      <w:r w:rsidR="0038259E" w:rsidRPr="00C569EA">
        <w:rPr>
          <w:rFonts w:cs="Times New Roman"/>
          <w:color w:val="000000" w:themeColor="text1"/>
          <w:szCs w:val="24"/>
          <w:lang w:val="en-GB"/>
        </w:rPr>
        <w:t>.</w:t>
      </w:r>
      <w:r w:rsidR="00320D77" w:rsidRPr="00C569EA">
        <w:rPr>
          <w:color w:val="000000" w:themeColor="text1"/>
        </w:rPr>
        <w:t xml:space="preserve"> Relative risks of answering</w:t>
      </w:r>
      <w:r w:rsidR="006D77F7" w:rsidRPr="00C569EA">
        <w:rPr>
          <w:color w:val="000000" w:themeColor="text1"/>
        </w:rPr>
        <w:t xml:space="preserve"> ‘agree’, ‘disagree’, ‘not sure’ (n=1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2608"/>
        <w:gridCol w:w="1017"/>
      </w:tblGrid>
      <w:tr w:rsidR="00C569EA" w:rsidRPr="00C569EA" w14:paraId="4EBF79F4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FE947B3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370AC0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483F76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5B653F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42B7E741" w14:textId="77777777" w:rsidTr="00E455B0">
        <w:tc>
          <w:tcPr>
            <w:tcW w:w="2263" w:type="dxa"/>
            <w:tcBorders>
              <w:top w:val="single" w:sz="4" w:space="0" w:color="auto"/>
            </w:tcBorders>
          </w:tcPr>
          <w:p w14:paraId="22B655F7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Agree vs. disagre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80CB3C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2.3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2A59CB5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 – 9.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1DA674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2</w:t>
            </w:r>
          </w:p>
        </w:tc>
      </w:tr>
      <w:tr w:rsidR="00C569EA" w:rsidRPr="00C569EA" w14:paraId="395A8B5C" w14:textId="77777777" w:rsidTr="00E455B0">
        <w:tc>
          <w:tcPr>
            <w:tcW w:w="2263" w:type="dxa"/>
          </w:tcPr>
          <w:p w14:paraId="242F7CC3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Agree vs. not sure</w:t>
            </w:r>
          </w:p>
        </w:tc>
        <w:tc>
          <w:tcPr>
            <w:tcW w:w="1361" w:type="dxa"/>
          </w:tcPr>
          <w:p w14:paraId="4CD1F7A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3.5</w:t>
            </w:r>
          </w:p>
        </w:tc>
        <w:tc>
          <w:tcPr>
            <w:tcW w:w="2608" w:type="dxa"/>
          </w:tcPr>
          <w:p w14:paraId="2E162E4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 – 16.8</w:t>
            </w:r>
          </w:p>
        </w:tc>
        <w:tc>
          <w:tcPr>
            <w:tcW w:w="1017" w:type="dxa"/>
          </w:tcPr>
          <w:p w14:paraId="23F9987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2</w:t>
            </w:r>
          </w:p>
        </w:tc>
      </w:tr>
      <w:tr w:rsidR="00C569EA" w:rsidRPr="00C569EA" w14:paraId="2F813330" w14:textId="77777777" w:rsidTr="00E455B0">
        <w:tc>
          <w:tcPr>
            <w:tcW w:w="2263" w:type="dxa"/>
            <w:tcBorders>
              <w:bottom w:val="single" w:sz="4" w:space="0" w:color="auto"/>
            </w:tcBorders>
          </w:tcPr>
          <w:p w14:paraId="61A10D81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Not sure vs. disagre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A8FF9D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007056C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4.0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70BD76B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6</w:t>
            </w:r>
          </w:p>
        </w:tc>
      </w:tr>
    </w:tbl>
    <w:p w14:paraId="0A95877E" w14:textId="77777777" w:rsidR="00340C95" w:rsidRPr="00C569EA" w:rsidRDefault="00340C95" w:rsidP="00340C95">
      <w:pPr>
        <w:rPr>
          <w:color w:val="000000" w:themeColor="text1"/>
        </w:rPr>
      </w:pPr>
    </w:p>
    <w:p w14:paraId="10A0415E" w14:textId="5ADF0D8D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</w:t>
      </w:r>
      <w:r w:rsidR="0038259E" w:rsidRPr="00C569EA">
        <w:rPr>
          <w:color w:val="000000" w:themeColor="text1"/>
        </w:rPr>
        <w:t>S6</w:t>
      </w:r>
      <w:r w:rsidRPr="00C569EA">
        <w:rPr>
          <w:color w:val="000000" w:themeColor="text1"/>
        </w:rPr>
        <w:t xml:space="preserve"> </w:t>
      </w:r>
      <w:r w:rsidR="0038259E" w:rsidRPr="00C569EA">
        <w:rPr>
          <w:color w:val="000000" w:themeColor="text1"/>
        </w:rPr>
        <w:t xml:space="preserve">Frequency of watching/reading online content related to technique. </w:t>
      </w:r>
      <w:r w:rsidRPr="00C569EA">
        <w:rPr>
          <w:color w:val="000000" w:themeColor="text1"/>
        </w:rPr>
        <w:t xml:space="preserve">Relative risks of answering </w:t>
      </w:r>
      <w:r w:rsidR="0038259E" w:rsidRPr="00C569EA">
        <w:rPr>
          <w:color w:val="000000" w:themeColor="text1"/>
        </w:rPr>
        <w:t>‘</w:t>
      </w:r>
      <w:r w:rsidRPr="00C569EA">
        <w:rPr>
          <w:color w:val="000000" w:themeColor="text1"/>
        </w:rPr>
        <w:t>often</w:t>
      </w:r>
      <w:r w:rsidR="0038259E" w:rsidRPr="00C569EA">
        <w:rPr>
          <w:color w:val="000000" w:themeColor="text1"/>
        </w:rPr>
        <w:t>’</w:t>
      </w:r>
      <w:r w:rsidRPr="00C569EA">
        <w:rPr>
          <w:color w:val="000000" w:themeColor="text1"/>
        </w:rPr>
        <w:t xml:space="preserve">, </w:t>
      </w:r>
      <w:r w:rsidR="0038259E" w:rsidRPr="00C569EA">
        <w:rPr>
          <w:color w:val="000000" w:themeColor="text1"/>
        </w:rPr>
        <w:t>‘</w:t>
      </w:r>
      <w:r w:rsidRPr="00C569EA">
        <w:rPr>
          <w:color w:val="000000" w:themeColor="text1"/>
        </w:rPr>
        <w:t>sometimes</w:t>
      </w:r>
      <w:r w:rsidR="0038259E" w:rsidRPr="00C569EA">
        <w:rPr>
          <w:color w:val="000000" w:themeColor="text1"/>
        </w:rPr>
        <w:t>’</w:t>
      </w:r>
      <w:r w:rsidRPr="00C569EA">
        <w:rPr>
          <w:color w:val="000000" w:themeColor="text1"/>
        </w:rPr>
        <w:t xml:space="preserve"> and </w:t>
      </w:r>
      <w:r w:rsidR="0038259E" w:rsidRPr="00C569EA">
        <w:rPr>
          <w:color w:val="000000" w:themeColor="text1"/>
        </w:rPr>
        <w:t>‘</w:t>
      </w:r>
      <w:r w:rsidRPr="00C569EA">
        <w:rPr>
          <w:color w:val="000000" w:themeColor="text1"/>
        </w:rPr>
        <w:t>never</w:t>
      </w:r>
      <w:r w:rsidR="0038259E" w:rsidRPr="00C569EA">
        <w:rPr>
          <w:color w:val="000000" w:themeColor="text1"/>
        </w:rPr>
        <w:t>’</w:t>
      </w:r>
      <w:r w:rsidRPr="00C569EA">
        <w:rPr>
          <w:color w:val="000000" w:themeColor="text1"/>
        </w:rPr>
        <w:t xml:space="preserve"> (n=22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72"/>
        <w:gridCol w:w="4314"/>
        <w:gridCol w:w="1276"/>
      </w:tblGrid>
      <w:tr w:rsidR="00C569EA" w:rsidRPr="00C569EA" w14:paraId="184E3B32" w14:textId="77777777" w:rsidTr="00E455B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F871C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C32268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4314" w:type="dxa"/>
            <w:tcBorders>
              <w:top w:val="single" w:sz="4" w:space="0" w:color="auto"/>
              <w:bottom w:val="single" w:sz="4" w:space="0" w:color="auto"/>
            </w:tcBorders>
          </w:tcPr>
          <w:p w14:paraId="3AFCE24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81CAD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05352090" w14:textId="77777777" w:rsidTr="00E455B0">
        <w:tc>
          <w:tcPr>
            <w:tcW w:w="2552" w:type="dxa"/>
            <w:tcBorders>
              <w:top w:val="single" w:sz="4" w:space="0" w:color="auto"/>
            </w:tcBorders>
          </w:tcPr>
          <w:p w14:paraId="0C41B86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Never vs. often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04BBC41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6.5</w:t>
            </w:r>
          </w:p>
        </w:tc>
        <w:tc>
          <w:tcPr>
            <w:tcW w:w="4314" w:type="dxa"/>
            <w:tcBorders>
              <w:top w:val="single" w:sz="4" w:space="0" w:color="auto"/>
            </w:tcBorders>
          </w:tcPr>
          <w:p w14:paraId="0481E0FC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.5 – 28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A0CF16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14</w:t>
            </w:r>
          </w:p>
        </w:tc>
      </w:tr>
      <w:tr w:rsidR="00C569EA" w:rsidRPr="00C569EA" w14:paraId="6EC35775" w14:textId="77777777" w:rsidTr="00E455B0">
        <w:tc>
          <w:tcPr>
            <w:tcW w:w="2552" w:type="dxa"/>
          </w:tcPr>
          <w:p w14:paraId="622EF62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Never vs. sometimes</w:t>
            </w:r>
          </w:p>
        </w:tc>
        <w:tc>
          <w:tcPr>
            <w:tcW w:w="1072" w:type="dxa"/>
          </w:tcPr>
          <w:p w14:paraId="3EA6E93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9</w:t>
            </w:r>
          </w:p>
        </w:tc>
        <w:tc>
          <w:tcPr>
            <w:tcW w:w="4314" w:type="dxa"/>
          </w:tcPr>
          <w:p w14:paraId="244E177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 – 4.7</w:t>
            </w:r>
          </w:p>
        </w:tc>
        <w:tc>
          <w:tcPr>
            <w:tcW w:w="1276" w:type="dxa"/>
          </w:tcPr>
          <w:p w14:paraId="62E7B97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9</w:t>
            </w:r>
          </w:p>
        </w:tc>
      </w:tr>
      <w:tr w:rsidR="00C569EA" w:rsidRPr="00C569EA" w14:paraId="2B456E12" w14:textId="77777777" w:rsidTr="00E455B0">
        <w:tc>
          <w:tcPr>
            <w:tcW w:w="2552" w:type="dxa"/>
            <w:tcBorders>
              <w:bottom w:val="single" w:sz="4" w:space="0" w:color="auto"/>
            </w:tcBorders>
          </w:tcPr>
          <w:p w14:paraId="56FF110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ometimes vs. often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23DE8C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3.5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14:paraId="6C17F7F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 – 16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90276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2</w:t>
            </w:r>
          </w:p>
        </w:tc>
      </w:tr>
    </w:tbl>
    <w:p w14:paraId="219C6A8E" w14:textId="77777777" w:rsidR="00340C95" w:rsidRPr="00C569EA" w:rsidRDefault="00340C95" w:rsidP="00340C95">
      <w:pPr>
        <w:rPr>
          <w:color w:val="000000" w:themeColor="text1"/>
        </w:rPr>
      </w:pPr>
    </w:p>
    <w:p w14:paraId="75DFFECD" w14:textId="6B07644D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</w:t>
      </w:r>
      <w:r w:rsidR="0038259E" w:rsidRPr="00C569EA">
        <w:rPr>
          <w:color w:val="000000" w:themeColor="text1"/>
        </w:rPr>
        <w:t>S7 Amount of content compared to usual habits. Relative risks of answering ‘more’, ‘less’ and ‘the same’ (n=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2608"/>
        <w:gridCol w:w="1017"/>
      </w:tblGrid>
      <w:tr w:rsidR="00C569EA" w:rsidRPr="00C569EA" w14:paraId="6AA2A138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D3EEF0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lastRenderedPageBreak/>
              <w:t>Contras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2643FB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AEC884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F35B66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C1B172A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C0FD67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ame vs. mor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6A31CA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7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A8FC82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 – 4.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8FD651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1</w:t>
            </w:r>
          </w:p>
        </w:tc>
      </w:tr>
    </w:tbl>
    <w:p w14:paraId="665485DD" w14:textId="2BD31683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Notes: No one answered “less”</w:t>
      </w:r>
      <w:r w:rsidR="00C05589" w:rsidRPr="00C569EA">
        <w:rPr>
          <w:color w:val="000000" w:themeColor="text1"/>
        </w:rPr>
        <w:t>.</w:t>
      </w:r>
    </w:p>
    <w:p w14:paraId="53A066CB" w14:textId="77777777" w:rsidR="00340C95" w:rsidRPr="00C569EA" w:rsidRDefault="00340C95" w:rsidP="00340C95">
      <w:pPr>
        <w:rPr>
          <w:color w:val="000000" w:themeColor="text1"/>
        </w:rPr>
      </w:pPr>
    </w:p>
    <w:p w14:paraId="74F4D4E0" w14:textId="77777777" w:rsidR="00914900" w:rsidRPr="00C569EA" w:rsidRDefault="00914900" w:rsidP="00914900">
      <w:pPr>
        <w:rPr>
          <w:color w:val="000000" w:themeColor="text1"/>
        </w:rPr>
      </w:pPr>
    </w:p>
    <w:p w14:paraId="6F97823E" w14:textId="77777777" w:rsidR="00914900" w:rsidRPr="00C569EA" w:rsidRDefault="00914900" w:rsidP="00914900">
      <w:pPr>
        <w:rPr>
          <w:color w:val="000000" w:themeColor="text1"/>
        </w:rPr>
      </w:pPr>
      <w:r w:rsidRPr="00C569EA">
        <w:rPr>
          <w:color w:val="000000" w:themeColor="text1"/>
        </w:rPr>
        <w:t>Table S8 If you answered more, agreement with the statement: ‘The majority of this content was produced by my peers’. Relative risks of answering ‘agree’, ‘disagree’, and ‘not sure’ (n=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2608"/>
        <w:gridCol w:w="1017"/>
      </w:tblGrid>
      <w:tr w:rsidR="00C569EA" w:rsidRPr="00C569EA" w14:paraId="4FFFD8BB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26C81E1" w14:textId="77777777" w:rsidR="00914900" w:rsidRPr="00C569EA" w:rsidRDefault="00914900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7BF6A3B" w14:textId="77777777" w:rsidR="00914900" w:rsidRPr="00C569EA" w:rsidRDefault="00914900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55B3CF0" w14:textId="77777777" w:rsidR="00914900" w:rsidRPr="00C569EA" w:rsidRDefault="00914900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83DA56B" w14:textId="77777777" w:rsidR="00914900" w:rsidRPr="00C569EA" w:rsidRDefault="00914900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5B241F3A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52A5620" w14:textId="77777777" w:rsidR="00914900" w:rsidRPr="00C569EA" w:rsidRDefault="00914900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Disagree vs. agre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436DB72" w14:textId="77777777" w:rsidR="00914900" w:rsidRPr="00C569EA" w:rsidRDefault="00914900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3.0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78D8BBE" w14:textId="77777777" w:rsidR="00914900" w:rsidRPr="00C569EA" w:rsidRDefault="00914900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 – 14.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7C36BE01" w14:textId="77777777" w:rsidR="00914900" w:rsidRPr="00C569EA" w:rsidRDefault="00914900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8</w:t>
            </w:r>
          </w:p>
        </w:tc>
      </w:tr>
    </w:tbl>
    <w:p w14:paraId="771A1BF2" w14:textId="4F09D1F3" w:rsidR="00914900" w:rsidRPr="00C569EA" w:rsidRDefault="00914900" w:rsidP="00340C95">
      <w:pPr>
        <w:rPr>
          <w:color w:val="000000" w:themeColor="text1"/>
        </w:rPr>
      </w:pPr>
      <w:r w:rsidRPr="00C569EA">
        <w:rPr>
          <w:color w:val="000000" w:themeColor="text1"/>
        </w:rPr>
        <w:t>Notes: No one answered “not sure”</w:t>
      </w:r>
      <w:r w:rsidR="00C05589" w:rsidRPr="00C569EA">
        <w:rPr>
          <w:color w:val="000000" w:themeColor="text1"/>
        </w:rPr>
        <w:t>.</w:t>
      </w:r>
    </w:p>
    <w:p w14:paraId="391BA77A" w14:textId="77777777" w:rsidR="00914900" w:rsidRPr="00C569EA" w:rsidRDefault="00914900" w:rsidP="00340C95">
      <w:pPr>
        <w:rPr>
          <w:color w:val="000000" w:themeColor="text1"/>
        </w:rPr>
      </w:pPr>
    </w:p>
    <w:p w14:paraId="187663B4" w14:textId="3FAF09E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</w:t>
      </w:r>
      <w:r w:rsidR="0038259E" w:rsidRPr="00C569EA">
        <w:rPr>
          <w:color w:val="000000" w:themeColor="text1"/>
        </w:rPr>
        <w:t>S</w:t>
      </w:r>
      <w:r w:rsidR="00914900" w:rsidRPr="00C569EA">
        <w:rPr>
          <w:color w:val="000000" w:themeColor="text1"/>
        </w:rPr>
        <w:t>9</w:t>
      </w:r>
      <w:r w:rsidR="0038259E" w:rsidRPr="00C569EA">
        <w:rPr>
          <w:color w:val="000000" w:themeColor="text1"/>
        </w:rPr>
        <w:t xml:space="preserve"> If you answered more</w:t>
      </w:r>
      <w:r w:rsidR="00FF6796" w:rsidRPr="00C569EA">
        <w:rPr>
          <w:color w:val="000000" w:themeColor="text1"/>
        </w:rPr>
        <w:t xml:space="preserve">, agreement with the statement: ‘watching/reading this content has had a positive impact upon how I practice’ Relative risks of answering ‘agree’, ‘disagree’, </w:t>
      </w:r>
      <w:r w:rsidR="005065D5" w:rsidRPr="00C569EA">
        <w:rPr>
          <w:color w:val="000000" w:themeColor="text1"/>
        </w:rPr>
        <w:t xml:space="preserve">and </w:t>
      </w:r>
      <w:r w:rsidR="00FF6796" w:rsidRPr="00C569EA">
        <w:rPr>
          <w:color w:val="000000" w:themeColor="text1"/>
        </w:rPr>
        <w:t xml:space="preserve">‘not sure’ </w:t>
      </w:r>
      <w:r w:rsidRPr="00C569EA">
        <w:rPr>
          <w:color w:val="000000" w:themeColor="text1"/>
        </w:rPr>
        <w:t>(n=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2608"/>
        <w:gridCol w:w="1017"/>
      </w:tblGrid>
      <w:tr w:rsidR="00C569EA" w:rsidRPr="00C569EA" w14:paraId="78E68A94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0DBB98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86907F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062A69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739D698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30214DAC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F5F397D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Agree vs. not sur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32D55A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3.0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D3B374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 – 14.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3C3F88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8</w:t>
            </w:r>
          </w:p>
        </w:tc>
      </w:tr>
    </w:tbl>
    <w:p w14:paraId="08AD8D0A" w14:textId="13357269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Notes: No one answered “disagree”</w:t>
      </w:r>
      <w:r w:rsidR="00C05589" w:rsidRPr="00C569EA">
        <w:rPr>
          <w:color w:val="000000" w:themeColor="text1"/>
        </w:rPr>
        <w:t>.</w:t>
      </w:r>
    </w:p>
    <w:p w14:paraId="1C7572F8" w14:textId="77777777" w:rsidR="00340C95" w:rsidRPr="00C569EA" w:rsidRDefault="00340C95" w:rsidP="00340C95">
      <w:pPr>
        <w:rPr>
          <w:color w:val="000000" w:themeColor="text1"/>
        </w:rPr>
      </w:pPr>
    </w:p>
    <w:p w14:paraId="016DFB2F" w14:textId="7D034B12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</w:t>
      </w:r>
      <w:r w:rsidR="00F9460D" w:rsidRPr="00C569EA">
        <w:rPr>
          <w:color w:val="000000" w:themeColor="text1"/>
        </w:rPr>
        <w:t xml:space="preserve">S10 </w:t>
      </w:r>
      <w:r w:rsidR="00490A2E" w:rsidRPr="00C569EA">
        <w:rPr>
          <w:color w:val="000000" w:themeColor="text1"/>
        </w:rPr>
        <w:t xml:space="preserve">Creation of self-made concert streams. Relative risks of answering yes and no </w:t>
      </w:r>
      <w:r w:rsidRPr="00C569EA">
        <w:rPr>
          <w:color w:val="000000" w:themeColor="text1"/>
        </w:rPr>
        <w:t>(n=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2608"/>
        <w:gridCol w:w="1017"/>
      </w:tblGrid>
      <w:tr w:rsidR="00C569EA" w:rsidRPr="00C569EA" w14:paraId="03AC0BAC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349F95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7EE579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DA3260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6F6C33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9FDB82D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A486E2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Yes vs. no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7B759A9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3.4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FF793EA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.3 – 9.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7F26AF3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16</w:t>
            </w:r>
          </w:p>
        </w:tc>
      </w:tr>
    </w:tbl>
    <w:p w14:paraId="458F96A0" w14:textId="77777777" w:rsidR="00340C95" w:rsidRPr="00C569EA" w:rsidRDefault="00340C95" w:rsidP="00340C95">
      <w:pPr>
        <w:rPr>
          <w:color w:val="000000" w:themeColor="text1"/>
        </w:rPr>
      </w:pPr>
    </w:p>
    <w:p w14:paraId="78314478" w14:textId="500978EA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lastRenderedPageBreak/>
        <w:t xml:space="preserve">Table </w:t>
      </w:r>
      <w:r w:rsidR="00490A2E" w:rsidRPr="00C569EA">
        <w:rPr>
          <w:color w:val="000000" w:themeColor="text1"/>
        </w:rPr>
        <w:t>S11 Creation of self-made tutorials. Relative risks of answering yes and no (n=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2608"/>
        <w:gridCol w:w="1017"/>
      </w:tblGrid>
      <w:tr w:rsidR="00C569EA" w:rsidRPr="00C569EA" w14:paraId="0809071A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51CA48F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6E1CA4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1F19045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DC7761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DD861C5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D62284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Yes vs. no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9AF9EE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16FFAD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4 – 1.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FF67AF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7</w:t>
            </w:r>
          </w:p>
        </w:tc>
      </w:tr>
    </w:tbl>
    <w:p w14:paraId="740CE508" w14:textId="77777777" w:rsidR="00340C95" w:rsidRPr="00C569EA" w:rsidRDefault="00340C95" w:rsidP="00340C95">
      <w:pPr>
        <w:rPr>
          <w:color w:val="000000" w:themeColor="text1"/>
        </w:rPr>
      </w:pPr>
    </w:p>
    <w:p w14:paraId="0780E8FE" w14:textId="4AD4F581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</w:t>
      </w:r>
      <w:r w:rsidR="00490A2E" w:rsidRPr="00C569EA">
        <w:rPr>
          <w:color w:val="000000" w:themeColor="text1"/>
        </w:rPr>
        <w:t>S12</w:t>
      </w:r>
      <w:r w:rsidRPr="00C569EA">
        <w:rPr>
          <w:color w:val="000000" w:themeColor="text1"/>
        </w:rPr>
        <w:t xml:space="preserve"> </w:t>
      </w:r>
      <w:r w:rsidR="00490A2E" w:rsidRPr="00C569EA">
        <w:rPr>
          <w:color w:val="000000" w:themeColor="text1"/>
        </w:rPr>
        <w:t xml:space="preserve">Use of digital tools during the concert-free time (metronome, tuner, recording, device). </w:t>
      </w:r>
      <w:r w:rsidRPr="00C569EA">
        <w:rPr>
          <w:color w:val="000000" w:themeColor="text1"/>
        </w:rPr>
        <w:t xml:space="preserve">Relative risks of answering </w:t>
      </w:r>
      <w:r w:rsidR="00490A2E" w:rsidRPr="00C569EA">
        <w:rPr>
          <w:color w:val="000000" w:themeColor="text1"/>
        </w:rPr>
        <w:t>‘</w:t>
      </w:r>
      <w:r w:rsidRPr="00C569EA">
        <w:rPr>
          <w:color w:val="000000" w:themeColor="text1"/>
        </w:rPr>
        <w:t>often</w:t>
      </w:r>
      <w:r w:rsidR="00490A2E" w:rsidRPr="00C569EA">
        <w:rPr>
          <w:color w:val="000000" w:themeColor="text1"/>
        </w:rPr>
        <w:t>’</w:t>
      </w:r>
      <w:r w:rsidRPr="00C569EA">
        <w:rPr>
          <w:color w:val="000000" w:themeColor="text1"/>
        </w:rPr>
        <w:t xml:space="preserve">, </w:t>
      </w:r>
      <w:r w:rsidR="00490A2E" w:rsidRPr="00C569EA">
        <w:rPr>
          <w:color w:val="000000" w:themeColor="text1"/>
        </w:rPr>
        <w:t>‘</w:t>
      </w:r>
      <w:r w:rsidRPr="00C569EA">
        <w:rPr>
          <w:color w:val="000000" w:themeColor="text1"/>
        </w:rPr>
        <w:t>sometimes</w:t>
      </w:r>
      <w:r w:rsidR="00490A2E" w:rsidRPr="00C569EA">
        <w:rPr>
          <w:color w:val="000000" w:themeColor="text1"/>
        </w:rPr>
        <w:t>’</w:t>
      </w:r>
      <w:r w:rsidRPr="00C569EA">
        <w:rPr>
          <w:color w:val="000000" w:themeColor="text1"/>
        </w:rPr>
        <w:t xml:space="preserve">, and </w:t>
      </w:r>
      <w:r w:rsidR="00490A2E" w:rsidRPr="00C569EA">
        <w:rPr>
          <w:color w:val="000000" w:themeColor="text1"/>
        </w:rPr>
        <w:t>‘</w:t>
      </w:r>
      <w:r w:rsidRPr="00C569EA">
        <w:rPr>
          <w:color w:val="000000" w:themeColor="text1"/>
        </w:rPr>
        <w:t>never</w:t>
      </w:r>
      <w:r w:rsidR="00490A2E" w:rsidRPr="00C569EA">
        <w:rPr>
          <w:color w:val="000000" w:themeColor="text1"/>
        </w:rPr>
        <w:t>’</w:t>
      </w:r>
      <w:r w:rsidRPr="00C569EA">
        <w:rPr>
          <w:color w:val="000000" w:themeColor="text1"/>
        </w:rPr>
        <w:t xml:space="preserve"> (n=22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72"/>
        <w:gridCol w:w="4314"/>
        <w:gridCol w:w="1276"/>
      </w:tblGrid>
      <w:tr w:rsidR="00C569EA" w:rsidRPr="00C569EA" w14:paraId="76FC2763" w14:textId="77777777" w:rsidTr="00E455B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77192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2F0D1F4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4314" w:type="dxa"/>
            <w:tcBorders>
              <w:top w:val="single" w:sz="4" w:space="0" w:color="auto"/>
              <w:bottom w:val="single" w:sz="4" w:space="0" w:color="auto"/>
            </w:tcBorders>
          </w:tcPr>
          <w:p w14:paraId="2575912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4D6A8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27D157DB" w14:textId="77777777" w:rsidTr="00E455B0">
        <w:tc>
          <w:tcPr>
            <w:tcW w:w="2552" w:type="dxa"/>
            <w:tcBorders>
              <w:top w:val="single" w:sz="4" w:space="0" w:color="auto"/>
            </w:tcBorders>
          </w:tcPr>
          <w:p w14:paraId="427FEE3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ften vs. never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0E2612A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5.0</w:t>
            </w:r>
          </w:p>
        </w:tc>
        <w:tc>
          <w:tcPr>
            <w:tcW w:w="4314" w:type="dxa"/>
            <w:tcBorders>
              <w:top w:val="single" w:sz="4" w:space="0" w:color="auto"/>
            </w:tcBorders>
          </w:tcPr>
          <w:p w14:paraId="47B6500A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2.0 – 113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2969EC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09</w:t>
            </w:r>
          </w:p>
        </w:tc>
      </w:tr>
      <w:tr w:rsidR="00C569EA" w:rsidRPr="00C569EA" w14:paraId="67ED05DB" w14:textId="77777777" w:rsidTr="00E455B0">
        <w:tc>
          <w:tcPr>
            <w:tcW w:w="2552" w:type="dxa"/>
          </w:tcPr>
          <w:p w14:paraId="25242D3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ften vs. sometimes</w:t>
            </w:r>
          </w:p>
        </w:tc>
        <w:tc>
          <w:tcPr>
            <w:tcW w:w="1072" w:type="dxa"/>
          </w:tcPr>
          <w:p w14:paraId="77E7B42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2.5</w:t>
            </w:r>
          </w:p>
        </w:tc>
        <w:tc>
          <w:tcPr>
            <w:tcW w:w="4314" w:type="dxa"/>
          </w:tcPr>
          <w:p w14:paraId="0EF825B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 – 6.4</w:t>
            </w:r>
          </w:p>
        </w:tc>
        <w:tc>
          <w:tcPr>
            <w:tcW w:w="1276" w:type="dxa"/>
          </w:tcPr>
          <w:p w14:paraId="60CB078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58</w:t>
            </w:r>
          </w:p>
        </w:tc>
      </w:tr>
      <w:tr w:rsidR="00C569EA" w:rsidRPr="00C569EA" w14:paraId="4E1BA4E6" w14:textId="77777777" w:rsidTr="00E455B0">
        <w:tc>
          <w:tcPr>
            <w:tcW w:w="2552" w:type="dxa"/>
            <w:tcBorders>
              <w:bottom w:val="single" w:sz="4" w:space="0" w:color="auto"/>
            </w:tcBorders>
          </w:tcPr>
          <w:p w14:paraId="0B06A2C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ometimes vs. never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89EE48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6.0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14:paraId="22B14EF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 – 49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2FC16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97</w:t>
            </w:r>
          </w:p>
        </w:tc>
      </w:tr>
    </w:tbl>
    <w:p w14:paraId="1591D789" w14:textId="77777777" w:rsidR="00340C95" w:rsidRPr="00C569EA" w:rsidRDefault="00340C95" w:rsidP="00340C95">
      <w:pPr>
        <w:rPr>
          <w:color w:val="000000" w:themeColor="text1"/>
        </w:rPr>
      </w:pPr>
    </w:p>
    <w:p w14:paraId="6A35B466" w14:textId="513A87DA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</w:t>
      </w:r>
      <w:r w:rsidR="00E142B6" w:rsidRPr="00C569EA">
        <w:rPr>
          <w:color w:val="000000" w:themeColor="text1"/>
        </w:rPr>
        <w:t>S13 Comparison of use of tools with usual practice.</w:t>
      </w:r>
      <w:r w:rsidRPr="00C569EA">
        <w:rPr>
          <w:color w:val="000000" w:themeColor="text1"/>
        </w:rPr>
        <w:t xml:space="preserve"> Relative risks of answering “more”, “same”, and “less” (n=22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72"/>
        <w:gridCol w:w="4314"/>
        <w:gridCol w:w="1276"/>
      </w:tblGrid>
      <w:tr w:rsidR="00C569EA" w:rsidRPr="00C569EA" w14:paraId="45E112CA" w14:textId="77777777" w:rsidTr="00E455B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956A91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CA095E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4314" w:type="dxa"/>
            <w:tcBorders>
              <w:top w:val="single" w:sz="4" w:space="0" w:color="auto"/>
              <w:bottom w:val="single" w:sz="4" w:space="0" w:color="auto"/>
            </w:tcBorders>
          </w:tcPr>
          <w:p w14:paraId="37A325D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EEA29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0CA62370" w14:textId="77777777" w:rsidTr="00E455B0">
        <w:tc>
          <w:tcPr>
            <w:tcW w:w="2552" w:type="dxa"/>
            <w:tcBorders>
              <w:top w:val="single" w:sz="4" w:space="0" w:color="auto"/>
            </w:tcBorders>
          </w:tcPr>
          <w:p w14:paraId="669A9A3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More vs. less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41BDB3E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2.0</w:t>
            </w:r>
          </w:p>
        </w:tc>
        <w:tc>
          <w:tcPr>
            <w:tcW w:w="4314" w:type="dxa"/>
            <w:tcBorders>
              <w:top w:val="single" w:sz="4" w:space="0" w:color="auto"/>
            </w:tcBorders>
          </w:tcPr>
          <w:p w14:paraId="4BB6C57F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.6 – 92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C36929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17</w:t>
            </w:r>
          </w:p>
        </w:tc>
      </w:tr>
      <w:tr w:rsidR="00C569EA" w:rsidRPr="00C569EA" w14:paraId="79980E6C" w14:textId="77777777" w:rsidTr="00E455B0">
        <w:tc>
          <w:tcPr>
            <w:tcW w:w="2552" w:type="dxa"/>
          </w:tcPr>
          <w:p w14:paraId="5CAA357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More vs. same</w:t>
            </w:r>
          </w:p>
        </w:tc>
        <w:tc>
          <w:tcPr>
            <w:tcW w:w="1072" w:type="dxa"/>
          </w:tcPr>
          <w:p w14:paraId="08D2BFE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3</w:t>
            </w:r>
          </w:p>
        </w:tc>
        <w:tc>
          <w:tcPr>
            <w:tcW w:w="4314" w:type="dxa"/>
          </w:tcPr>
          <w:p w14:paraId="18198D7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 – 3.2</w:t>
            </w:r>
          </w:p>
        </w:tc>
        <w:tc>
          <w:tcPr>
            <w:tcW w:w="1276" w:type="dxa"/>
          </w:tcPr>
          <w:p w14:paraId="2754C1B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51</w:t>
            </w:r>
          </w:p>
        </w:tc>
      </w:tr>
      <w:tr w:rsidR="00C569EA" w:rsidRPr="00C569EA" w14:paraId="42D25320" w14:textId="77777777" w:rsidTr="00E455B0">
        <w:tc>
          <w:tcPr>
            <w:tcW w:w="2552" w:type="dxa"/>
            <w:tcBorders>
              <w:bottom w:val="single" w:sz="4" w:space="0" w:color="auto"/>
            </w:tcBorders>
          </w:tcPr>
          <w:p w14:paraId="596E44F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ame vs. less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6596C35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9.0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14:paraId="5F992656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.1 – 71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609F77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37</w:t>
            </w:r>
          </w:p>
        </w:tc>
      </w:tr>
    </w:tbl>
    <w:p w14:paraId="19CBC3A0" w14:textId="77777777" w:rsidR="00340C95" w:rsidRPr="00C569EA" w:rsidRDefault="00340C95" w:rsidP="00340C95">
      <w:pPr>
        <w:rPr>
          <w:color w:val="000000" w:themeColor="text1"/>
        </w:rPr>
      </w:pPr>
    </w:p>
    <w:p w14:paraId="18202236" w14:textId="372895E5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</w:t>
      </w:r>
      <w:r w:rsidR="00E142B6" w:rsidRPr="00C569EA">
        <w:rPr>
          <w:color w:val="000000" w:themeColor="text1"/>
        </w:rPr>
        <w:t>S14 If you answered more</w:t>
      </w:r>
      <w:r w:rsidR="00380FD1" w:rsidRPr="00C569EA">
        <w:rPr>
          <w:color w:val="000000" w:themeColor="text1"/>
        </w:rPr>
        <w:t>, agreement with the statement: this use of digital tools have a positive impact on your practice</w:t>
      </w:r>
      <w:r w:rsidR="005065D5" w:rsidRPr="00C569EA">
        <w:rPr>
          <w:color w:val="000000" w:themeColor="text1"/>
        </w:rPr>
        <w:t>.</w:t>
      </w:r>
      <w:r w:rsidR="00380FD1" w:rsidRPr="00C569EA">
        <w:rPr>
          <w:color w:val="000000" w:themeColor="text1"/>
        </w:rPr>
        <w:t xml:space="preserve"> </w:t>
      </w:r>
      <w:r w:rsidR="005065D5" w:rsidRPr="00C569EA">
        <w:rPr>
          <w:color w:val="000000" w:themeColor="text1"/>
        </w:rPr>
        <w:t xml:space="preserve">Relative risks of answering ‘agree’, ‘disagree’, and ‘not sure’ </w:t>
      </w:r>
      <w:r w:rsidR="00380FD1" w:rsidRPr="00C569EA">
        <w:rPr>
          <w:color w:val="000000" w:themeColor="text1"/>
        </w:rPr>
        <w:t>(n=1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2608"/>
        <w:gridCol w:w="1017"/>
      </w:tblGrid>
      <w:tr w:rsidR="00C569EA" w:rsidRPr="00C569EA" w14:paraId="0D06F73F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3CD3A0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ontras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336D75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Relative risk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9EECC3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91D1DA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4DE38A09" w14:textId="77777777" w:rsidTr="00E455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F47D71E" w14:textId="0714DB0B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lastRenderedPageBreak/>
              <w:t>Agree vs. not sure</w:t>
            </w:r>
            <w:r w:rsidR="00026C73" w:rsidRPr="00C569EA">
              <w:rPr>
                <w:color w:val="000000" w:themeColor="text1"/>
              </w:rPr>
              <w:t xml:space="preserve"> &amp; disagre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21492AE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1.0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A4C15EC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.4 – 85.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63F1CA1C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22</w:t>
            </w:r>
          </w:p>
        </w:tc>
      </w:tr>
    </w:tbl>
    <w:p w14:paraId="23B9D757" w14:textId="7777777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*******************************************************************</w:t>
      </w:r>
    </w:p>
    <w:p w14:paraId="2B86E57F" w14:textId="77777777" w:rsidR="00340C95" w:rsidRPr="00C569EA" w:rsidRDefault="00340C95" w:rsidP="00340C95">
      <w:pPr>
        <w:rPr>
          <w:b/>
          <w:color w:val="000000" w:themeColor="text1"/>
        </w:rPr>
      </w:pPr>
      <w:r w:rsidRPr="00C569EA">
        <w:rPr>
          <w:b/>
          <w:color w:val="000000" w:themeColor="text1"/>
        </w:rPr>
        <w:t>Fisher’s exact &amp; Tables for the effects of demographic characteristics on the different outcomes</w:t>
      </w:r>
    </w:p>
    <w:p w14:paraId="4C22C0CA" w14:textId="561CA99C" w:rsidR="00340C95" w:rsidRPr="00C569EA" w:rsidRDefault="00C84EB8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S15 Amount of practice compared to usu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9EA" w:rsidRPr="00C569EA" w14:paraId="544C200C" w14:textId="77777777" w:rsidTr="00E455B0">
        <w:tc>
          <w:tcPr>
            <w:tcW w:w="4531" w:type="dxa"/>
          </w:tcPr>
          <w:p w14:paraId="75D38946" w14:textId="77777777" w:rsidR="00E84853" w:rsidRPr="00C569EA" w:rsidRDefault="00E84853" w:rsidP="00E455B0">
            <w:pPr>
              <w:rPr>
                <w:color w:val="000000" w:themeColor="text1"/>
              </w:rPr>
            </w:pPr>
          </w:p>
        </w:tc>
        <w:tc>
          <w:tcPr>
            <w:tcW w:w="4531" w:type="dxa"/>
          </w:tcPr>
          <w:p w14:paraId="4F463AD7" w14:textId="7CCFB8AC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isher’s exact</w:t>
            </w:r>
          </w:p>
        </w:tc>
      </w:tr>
      <w:tr w:rsidR="00C569EA" w:rsidRPr="00C569EA" w14:paraId="02A834DA" w14:textId="77777777" w:rsidTr="00E455B0">
        <w:tc>
          <w:tcPr>
            <w:tcW w:w="4531" w:type="dxa"/>
          </w:tcPr>
          <w:p w14:paraId="6C4AF04E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4531" w:type="dxa"/>
          </w:tcPr>
          <w:p w14:paraId="11F1C1E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5</w:t>
            </w:r>
          </w:p>
        </w:tc>
      </w:tr>
      <w:tr w:rsidR="00C569EA" w:rsidRPr="00C569EA" w14:paraId="4E04C6D7" w14:textId="77777777" w:rsidTr="00E455B0">
        <w:tc>
          <w:tcPr>
            <w:tcW w:w="4531" w:type="dxa"/>
          </w:tcPr>
          <w:p w14:paraId="0A004DB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4531" w:type="dxa"/>
          </w:tcPr>
          <w:p w14:paraId="48B11F2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56</w:t>
            </w:r>
          </w:p>
        </w:tc>
      </w:tr>
      <w:tr w:rsidR="00C569EA" w:rsidRPr="00C569EA" w14:paraId="5AF0A600" w14:textId="77777777" w:rsidTr="00E455B0">
        <w:tc>
          <w:tcPr>
            <w:tcW w:w="4531" w:type="dxa"/>
          </w:tcPr>
          <w:p w14:paraId="284D130E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4531" w:type="dxa"/>
          </w:tcPr>
          <w:p w14:paraId="2FE0B79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1</w:t>
            </w:r>
          </w:p>
        </w:tc>
      </w:tr>
      <w:tr w:rsidR="00C569EA" w:rsidRPr="00C569EA" w14:paraId="3EF34530" w14:textId="77777777" w:rsidTr="00E455B0">
        <w:tc>
          <w:tcPr>
            <w:tcW w:w="4531" w:type="dxa"/>
          </w:tcPr>
          <w:p w14:paraId="5D1D2F08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4531" w:type="dxa"/>
          </w:tcPr>
          <w:p w14:paraId="43A2285D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3</w:t>
            </w:r>
          </w:p>
        </w:tc>
      </w:tr>
    </w:tbl>
    <w:p w14:paraId="15B20E45" w14:textId="77777777" w:rsidR="00340C95" w:rsidRPr="00C569EA" w:rsidRDefault="00340C95" w:rsidP="00340C95">
      <w:pPr>
        <w:rPr>
          <w:color w:val="000000" w:themeColor="text1"/>
        </w:rPr>
      </w:pPr>
    </w:p>
    <w:p w14:paraId="4C16D211" w14:textId="5BEA7D94" w:rsidR="00340C95" w:rsidRPr="00C569EA" w:rsidRDefault="00E84853" w:rsidP="00340C95">
      <w:pPr>
        <w:rPr>
          <w:color w:val="000000" w:themeColor="text1"/>
        </w:rPr>
      </w:pPr>
      <w:r w:rsidRPr="00C569EA">
        <w:rPr>
          <w:color w:val="000000" w:themeColor="text1"/>
        </w:rPr>
        <w:t>T</w:t>
      </w:r>
      <w:r w:rsidR="00340C95" w:rsidRPr="00C569EA">
        <w:rPr>
          <w:color w:val="000000" w:themeColor="text1"/>
        </w:rPr>
        <w:t>he effects of the demographic characteristics</w:t>
      </w:r>
      <w:r w:rsidRPr="00C569EA">
        <w:rPr>
          <w:color w:val="000000" w:themeColor="text1"/>
        </w:rPr>
        <w:t xml:space="preserve"> on the amount of practice compared to usual c</w:t>
      </w:r>
      <w:r w:rsidR="00340C95" w:rsidRPr="00C569EA">
        <w:rPr>
          <w:color w:val="000000" w:themeColor="text1"/>
        </w:rPr>
        <w:t>annot be properly estimated</w:t>
      </w:r>
      <w:r w:rsidRPr="00C569EA">
        <w:rPr>
          <w:color w:val="000000" w:themeColor="text1"/>
        </w:rPr>
        <w:t>.</w:t>
      </w:r>
    </w:p>
    <w:p w14:paraId="7D066366" w14:textId="39FE716F" w:rsidR="00340C95" w:rsidRPr="00C569EA" w:rsidRDefault="00C84EB8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6 Proportion of practice time spent on technique compared to usu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9EA" w:rsidRPr="00C569EA" w14:paraId="48A172B9" w14:textId="77777777" w:rsidTr="00E455B0">
        <w:tc>
          <w:tcPr>
            <w:tcW w:w="4531" w:type="dxa"/>
          </w:tcPr>
          <w:p w14:paraId="52C68681" w14:textId="77777777" w:rsidR="00E84853" w:rsidRPr="00C569EA" w:rsidRDefault="00E84853" w:rsidP="00E455B0">
            <w:pPr>
              <w:rPr>
                <w:color w:val="000000" w:themeColor="text1"/>
              </w:rPr>
            </w:pPr>
          </w:p>
        </w:tc>
        <w:tc>
          <w:tcPr>
            <w:tcW w:w="4531" w:type="dxa"/>
          </w:tcPr>
          <w:p w14:paraId="2522F1C2" w14:textId="75A8702E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isher’s exact</w:t>
            </w:r>
          </w:p>
        </w:tc>
      </w:tr>
      <w:tr w:rsidR="00C569EA" w:rsidRPr="00C569EA" w14:paraId="5397A64B" w14:textId="77777777" w:rsidTr="00E455B0">
        <w:tc>
          <w:tcPr>
            <w:tcW w:w="4531" w:type="dxa"/>
          </w:tcPr>
          <w:p w14:paraId="79203B02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4531" w:type="dxa"/>
          </w:tcPr>
          <w:p w14:paraId="6484BEC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53</w:t>
            </w:r>
          </w:p>
        </w:tc>
      </w:tr>
      <w:tr w:rsidR="00C569EA" w:rsidRPr="00C569EA" w14:paraId="5C3AC64D" w14:textId="77777777" w:rsidTr="00E455B0">
        <w:tc>
          <w:tcPr>
            <w:tcW w:w="4531" w:type="dxa"/>
          </w:tcPr>
          <w:p w14:paraId="7BD3687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4531" w:type="dxa"/>
          </w:tcPr>
          <w:p w14:paraId="785B28D7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41</w:t>
            </w:r>
          </w:p>
        </w:tc>
      </w:tr>
      <w:tr w:rsidR="00C569EA" w:rsidRPr="00C569EA" w14:paraId="34CD2F42" w14:textId="77777777" w:rsidTr="00E455B0">
        <w:tc>
          <w:tcPr>
            <w:tcW w:w="4531" w:type="dxa"/>
          </w:tcPr>
          <w:p w14:paraId="55D65E1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4531" w:type="dxa"/>
          </w:tcPr>
          <w:p w14:paraId="1BE4D507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1</w:t>
            </w:r>
          </w:p>
        </w:tc>
      </w:tr>
      <w:tr w:rsidR="00C569EA" w:rsidRPr="00C569EA" w14:paraId="05BD4F3A" w14:textId="77777777" w:rsidTr="00E455B0">
        <w:tc>
          <w:tcPr>
            <w:tcW w:w="4531" w:type="dxa"/>
          </w:tcPr>
          <w:p w14:paraId="3E9AB5E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4531" w:type="dxa"/>
          </w:tcPr>
          <w:p w14:paraId="5041C20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6</w:t>
            </w:r>
          </w:p>
        </w:tc>
      </w:tr>
    </w:tbl>
    <w:p w14:paraId="4A951EE4" w14:textId="77777777" w:rsidR="00340C95" w:rsidRPr="00C569EA" w:rsidRDefault="00340C95" w:rsidP="00340C95">
      <w:pPr>
        <w:rPr>
          <w:color w:val="000000" w:themeColor="text1"/>
        </w:rPr>
      </w:pPr>
    </w:p>
    <w:p w14:paraId="55CEDADB" w14:textId="7777777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s with the results of the ordered logistic regressions for the four demographic characteristics</w:t>
      </w:r>
    </w:p>
    <w:p w14:paraId="13038FCC" w14:textId="1B11587D" w:rsidR="00B628C6" w:rsidRPr="00C569EA" w:rsidRDefault="00B628C6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6.1 Proportion of practice time spent on technique compared to usual</w:t>
      </w:r>
      <w:r w:rsidR="00773A28" w:rsidRPr="00C569EA">
        <w:rPr>
          <w:color w:val="000000" w:themeColor="text1"/>
        </w:rPr>
        <w:t xml:space="preserve">. Students vs. non-stud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5DBE834C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BAEEF14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16C53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1984E4E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00EE3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15B4D636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BFEEF8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3FA3A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A76AF7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 – 2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36219F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4</w:t>
            </w:r>
          </w:p>
        </w:tc>
      </w:tr>
    </w:tbl>
    <w:p w14:paraId="4DB671E0" w14:textId="4E09E6F0" w:rsidR="00773A28" w:rsidRPr="00C569EA" w:rsidRDefault="00773A28" w:rsidP="00773A28">
      <w:pPr>
        <w:rPr>
          <w:color w:val="000000" w:themeColor="text1"/>
        </w:rPr>
      </w:pPr>
      <w:r w:rsidRPr="00C569EA">
        <w:rPr>
          <w:color w:val="000000" w:themeColor="text1"/>
        </w:rPr>
        <w:t>Table S16.2 Proportion of practice time spent on technique compared to usual. School-aged children vs. no school-aged children</w:t>
      </w:r>
    </w:p>
    <w:p w14:paraId="558A9C6C" w14:textId="77777777" w:rsidR="00340C95" w:rsidRPr="00C569EA" w:rsidRDefault="00340C95" w:rsidP="00340C95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08A9EE17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9FCE06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AFA08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AD7D6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AFF07E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5F23D50B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A1F937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681A8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CED48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 – 7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BB57C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0</w:t>
            </w:r>
          </w:p>
        </w:tc>
      </w:tr>
    </w:tbl>
    <w:p w14:paraId="306335F1" w14:textId="77777777" w:rsidR="00FC2191" w:rsidRPr="00C569EA" w:rsidRDefault="00FC2191" w:rsidP="00FC2191">
      <w:pPr>
        <w:rPr>
          <w:color w:val="000000" w:themeColor="text1"/>
        </w:rPr>
      </w:pPr>
    </w:p>
    <w:p w14:paraId="7CB10014" w14:textId="318D5781" w:rsidR="00340C95" w:rsidRPr="00C569EA" w:rsidRDefault="00FC219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6.3 Proportion of practice time spent on technique compared to usual. Teach vs. do not te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4B8C8F4F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5CED7D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0F8F6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CFC543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37322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52AB85F8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62B4E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C398C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5C9CCD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 – 5.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C4EC5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</w:tbl>
    <w:p w14:paraId="193F560F" w14:textId="77777777" w:rsidR="00340C95" w:rsidRPr="00C569EA" w:rsidRDefault="00340C95" w:rsidP="00340C95">
      <w:pPr>
        <w:rPr>
          <w:color w:val="000000" w:themeColor="text1"/>
        </w:rPr>
      </w:pPr>
    </w:p>
    <w:p w14:paraId="778E35CB" w14:textId="28AC981A" w:rsidR="00FC2191" w:rsidRPr="00C569EA" w:rsidRDefault="00FC2191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S16.4 Proportion of practice time spent on technique compared to usual. </w:t>
      </w:r>
      <w:r w:rsidR="00913B02">
        <w:rPr>
          <w:color w:val="000000" w:themeColor="text1"/>
        </w:rPr>
        <w:t>Male</w:t>
      </w:r>
      <w:r w:rsidRPr="00C569EA">
        <w:rPr>
          <w:color w:val="000000" w:themeColor="text1"/>
        </w:rPr>
        <w:t xml:space="preserve"> vs. </w:t>
      </w:r>
      <w:r w:rsidR="00913B02">
        <w:rPr>
          <w:color w:val="000000" w:themeColor="text1"/>
        </w:rPr>
        <w:t>fe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66CD05DC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D5448F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B3E3E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3A4F5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016D5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82634F4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66C5E7" w14:textId="6B139003" w:rsidR="00340C95" w:rsidRPr="00C569EA" w:rsidRDefault="00913B02" w:rsidP="00E455B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  <w:r w:rsidR="00340C95" w:rsidRPr="00C569EA">
              <w:rPr>
                <w:color w:val="000000" w:themeColor="text1"/>
              </w:rPr>
              <w:t xml:space="preserve"> vs. </w:t>
            </w:r>
            <w:r>
              <w:rPr>
                <w:color w:val="000000" w:themeColor="text1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C307D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5.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4114DB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9 – 32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DEB08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65</w:t>
            </w:r>
          </w:p>
        </w:tc>
      </w:tr>
    </w:tbl>
    <w:p w14:paraId="1CCA6AA8" w14:textId="77777777" w:rsidR="00340C95" w:rsidRPr="00C569EA" w:rsidRDefault="00340C95" w:rsidP="00340C95">
      <w:pPr>
        <w:rPr>
          <w:color w:val="000000" w:themeColor="text1"/>
        </w:rPr>
      </w:pPr>
    </w:p>
    <w:p w14:paraId="1C6A65BB" w14:textId="77777777" w:rsidR="00340C95" w:rsidRPr="00C569EA" w:rsidRDefault="00340C95" w:rsidP="00340C95">
      <w:pPr>
        <w:rPr>
          <w:color w:val="000000" w:themeColor="text1"/>
        </w:rPr>
      </w:pPr>
    </w:p>
    <w:p w14:paraId="3EE7A83E" w14:textId="045C9957" w:rsidR="00340C95" w:rsidRPr="00C569EA" w:rsidRDefault="00FC219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7 Frequency of watching/reading online content related to techniq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9EA" w:rsidRPr="00C569EA" w14:paraId="7C391DA8" w14:textId="77777777" w:rsidTr="00E455B0">
        <w:tc>
          <w:tcPr>
            <w:tcW w:w="4531" w:type="dxa"/>
          </w:tcPr>
          <w:p w14:paraId="4DC15035" w14:textId="77777777" w:rsidR="00E84853" w:rsidRPr="00C569EA" w:rsidRDefault="00E84853" w:rsidP="00E455B0">
            <w:pPr>
              <w:rPr>
                <w:color w:val="000000" w:themeColor="text1"/>
              </w:rPr>
            </w:pPr>
          </w:p>
        </w:tc>
        <w:tc>
          <w:tcPr>
            <w:tcW w:w="4531" w:type="dxa"/>
          </w:tcPr>
          <w:p w14:paraId="0C2ED8A0" w14:textId="06F8D67A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isher’s exact</w:t>
            </w:r>
          </w:p>
        </w:tc>
      </w:tr>
      <w:tr w:rsidR="00C569EA" w:rsidRPr="00C569EA" w14:paraId="6BB9DC55" w14:textId="77777777" w:rsidTr="00E455B0">
        <w:tc>
          <w:tcPr>
            <w:tcW w:w="4531" w:type="dxa"/>
          </w:tcPr>
          <w:p w14:paraId="582E30D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4531" w:type="dxa"/>
          </w:tcPr>
          <w:p w14:paraId="7F1535B2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13264B41" w14:textId="77777777" w:rsidTr="00E455B0">
        <w:tc>
          <w:tcPr>
            <w:tcW w:w="4531" w:type="dxa"/>
          </w:tcPr>
          <w:p w14:paraId="54468DA8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4531" w:type="dxa"/>
          </w:tcPr>
          <w:p w14:paraId="31B54BB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1</w:t>
            </w:r>
          </w:p>
        </w:tc>
      </w:tr>
      <w:tr w:rsidR="00C569EA" w:rsidRPr="00C569EA" w14:paraId="0CA51910" w14:textId="77777777" w:rsidTr="00E455B0">
        <w:tc>
          <w:tcPr>
            <w:tcW w:w="4531" w:type="dxa"/>
          </w:tcPr>
          <w:p w14:paraId="3F21B0B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4531" w:type="dxa"/>
          </w:tcPr>
          <w:p w14:paraId="0A8432FF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56B0F58C" w14:textId="77777777" w:rsidTr="00E455B0">
        <w:tc>
          <w:tcPr>
            <w:tcW w:w="4531" w:type="dxa"/>
          </w:tcPr>
          <w:p w14:paraId="34BF25A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lastRenderedPageBreak/>
              <w:t>Female vs. male</w:t>
            </w:r>
          </w:p>
        </w:tc>
        <w:tc>
          <w:tcPr>
            <w:tcW w:w="4531" w:type="dxa"/>
          </w:tcPr>
          <w:p w14:paraId="24150D6E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6</w:t>
            </w:r>
          </w:p>
        </w:tc>
      </w:tr>
    </w:tbl>
    <w:p w14:paraId="5DC8EBBA" w14:textId="77777777" w:rsidR="00340C95" w:rsidRPr="00C569EA" w:rsidRDefault="00340C95" w:rsidP="00340C95">
      <w:pPr>
        <w:rPr>
          <w:color w:val="000000" w:themeColor="text1"/>
        </w:rPr>
      </w:pPr>
    </w:p>
    <w:p w14:paraId="00081FAE" w14:textId="7777777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s with the results of the ordered logistic regressions for the four demographic characteristics</w:t>
      </w:r>
    </w:p>
    <w:p w14:paraId="0309C1D9" w14:textId="4008CD24" w:rsidR="00FC2191" w:rsidRPr="00C569EA" w:rsidRDefault="00FC219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7.1 Frequency of watching/reading online content related to technique. Students vs. non-stud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6BF44C62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B41945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3A5BB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3DD2EF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5F3EAE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B77C8B8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234E21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790BA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C0B9F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4.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AB30B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0</w:t>
            </w:r>
          </w:p>
        </w:tc>
      </w:tr>
    </w:tbl>
    <w:p w14:paraId="75026009" w14:textId="77777777" w:rsidR="00FC2191" w:rsidRPr="00C569EA" w:rsidRDefault="00FC2191" w:rsidP="00340C95">
      <w:pPr>
        <w:rPr>
          <w:color w:val="000000" w:themeColor="text1"/>
        </w:rPr>
      </w:pPr>
    </w:p>
    <w:p w14:paraId="6D5C338D" w14:textId="4FB8EF2B" w:rsidR="00340C95" w:rsidRPr="00C569EA" w:rsidRDefault="00FC219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7.2 Frequency of watching/reading online content related to technique. School-aged children vs. no school-aged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473E7F81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329A0B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4C482E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79B85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A0F0B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17EBD11B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AE637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2A796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809F4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 – 5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6BB42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97</w:t>
            </w:r>
          </w:p>
        </w:tc>
      </w:tr>
    </w:tbl>
    <w:p w14:paraId="6ECADFB5" w14:textId="77777777" w:rsidR="00FC2191" w:rsidRPr="00C569EA" w:rsidRDefault="00FC2191" w:rsidP="00FC2191">
      <w:pPr>
        <w:rPr>
          <w:color w:val="000000" w:themeColor="text1"/>
        </w:rPr>
      </w:pPr>
    </w:p>
    <w:p w14:paraId="4CC1B979" w14:textId="65D06653" w:rsidR="00340C95" w:rsidRPr="00C569EA" w:rsidRDefault="00FC219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7.3 Frequency of watching/reading online content related to technique. Teach vs. do not te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101A1020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F5276E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F683F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530C4B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F7663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1C4170DD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E9468F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44B8D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974B2C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3.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FA5FFE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55</w:t>
            </w:r>
          </w:p>
        </w:tc>
      </w:tr>
    </w:tbl>
    <w:p w14:paraId="3C131591" w14:textId="77777777" w:rsidR="00FC2191" w:rsidRPr="00C569EA" w:rsidRDefault="00FC2191" w:rsidP="00FC2191">
      <w:pPr>
        <w:rPr>
          <w:color w:val="000000" w:themeColor="text1"/>
        </w:rPr>
      </w:pPr>
    </w:p>
    <w:p w14:paraId="15937CBE" w14:textId="4D186152" w:rsidR="00340C95" w:rsidRPr="00C569EA" w:rsidRDefault="00FC219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7.4 Frequency of watching/reading online content related to technique. Female vs. 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6CFFA7AB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25502D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81AF4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A2F1ED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BE564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70861C3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D043D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C70DD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56A7AD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 – 10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F7A1D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46</w:t>
            </w:r>
          </w:p>
        </w:tc>
      </w:tr>
    </w:tbl>
    <w:p w14:paraId="479B5992" w14:textId="77777777" w:rsidR="00340C95" w:rsidRPr="00C569EA" w:rsidRDefault="00340C95" w:rsidP="00340C95">
      <w:pPr>
        <w:rPr>
          <w:color w:val="000000" w:themeColor="text1"/>
        </w:rPr>
      </w:pPr>
    </w:p>
    <w:p w14:paraId="6DBA2C0E" w14:textId="6F7362B6" w:rsidR="00340C95" w:rsidRPr="00C569EA" w:rsidRDefault="00FC2191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S18 </w:t>
      </w:r>
      <w:r w:rsidR="00816A81" w:rsidRPr="00C569EA">
        <w:rPr>
          <w:color w:val="000000" w:themeColor="text1"/>
        </w:rPr>
        <w:t xml:space="preserve">Amount of content compared to usual habi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9EA" w:rsidRPr="00C569EA" w14:paraId="2E799ACD" w14:textId="77777777" w:rsidTr="00E455B0">
        <w:tc>
          <w:tcPr>
            <w:tcW w:w="4531" w:type="dxa"/>
          </w:tcPr>
          <w:p w14:paraId="56C20CDF" w14:textId="77777777" w:rsidR="00E84853" w:rsidRPr="00C569EA" w:rsidRDefault="00E84853" w:rsidP="00E455B0">
            <w:pPr>
              <w:rPr>
                <w:color w:val="000000" w:themeColor="text1"/>
              </w:rPr>
            </w:pPr>
          </w:p>
        </w:tc>
        <w:tc>
          <w:tcPr>
            <w:tcW w:w="4531" w:type="dxa"/>
          </w:tcPr>
          <w:p w14:paraId="6D74A20C" w14:textId="5988E570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isher’s exact</w:t>
            </w:r>
          </w:p>
        </w:tc>
      </w:tr>
      <w:tr w:rsidR="00C569EA" w:rsidRPr="00C569EA" w14:paraId="61A700BD" w14:textId="77777777" w:rsidTr="00E455B0">
        <w:tc>
          <w:tcPr>
            <w:tcW w:w="4531" w:type="dxa"/>
          </w:tcPr>
          <w:p w14:paraId="1A3914C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4531" w:type="dxa"/>
          </w:tcPr>
          <w:p w14:paraId="1ADE6A7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57572E2B" w14:textId="77777777" w:rsidTr="00E455B0">
        <w:tc>
          <w:tcPr>
            <w:tcW w:w="4531" w:type="dxa"/>
          </w:tcPr>
          <w:p w14:paraId="5ED444A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4531" w:type="dxa"/>
          </w:tcPr>
          <w:p w14:paraId="10599288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48174F61" w14:textId="77777777" w:rsidTr="00E455B0">
        <w:tc>
          <w:tcPr>
            <w:tcW w:w="4531" w:type="dxa"/>
          </w:tcPr>
          <w:p w14:paraId="4692FB6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4531" w:type="dxa"/>
          </w:tcPr>
          <w:p w14:paraId="0FC3080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345FCBD3" w14:textId="77777777" w:rsidTr="00E455B0">
        <w:tc>
          <w:tcPr>
            <w:tcW w:w="4531" w:type="dxa"/>
          </w:tcPr>
          <w:p w14:paraId="414D127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4531" w:type="dxa"/>
          </w:tcPr>
          <w:p w14:paraId="44CAD52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6</w:t>
            </w:r>
          </w:p>
        </w:tc>
      </w:tr>
    </w:tbl>
    <w:p w14:paraId="5A1B4042" w14:textId="77777777" w:rsidR="00340C95" w:rsidRPr="00C569EA" w:rsidRDefault="00340C95" w:rsidP="00340C95">
      <w:pPr>
        <w:rPr>
          <w:color w:val="000000" w:themeColor="text1"/>
        </w:rPr>
      </w:pPr>
    </w:p>
    <w:p w14:paraId="627CFF50" w14:textId="7777777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s with the results of the ordered logistic regressions for the four demographic characteristics</w:t>
      </w:r>
    </w:p>
    <w:p w14:paraId="7446B146" w14:textId="3B85E845" w:rsidR="00130EE3" w:rsidRPr="00C569EA" w:rsidRDefault="00130EE3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8.1 Amount of content compared to usual habits. Students vs. non-stud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00CA2685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5B8A02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CA68C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A22BCD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B2509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17B6EF28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346D3E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4FD4D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5A42D7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4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7027E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7</w:t>
            </w:r>
          </w:p>
        </w:tc>
      </w:tr>
    </w:tbl>
    <w:p w14:paraId="60019424" w14:textId="77777777" w:rsidR="00340C95" w:rsidRPr="00C569EA" w:rsidRDefault="00340C95" w:rsidP="00340C95">
      <w:pPr>
        <w:rPr>
          <w:color w:val="000000" w:themeColor="text1"/>
        </w:rPr>
      </w:pPr>
    </w:p>
    <w:p w14:paraId="4892C384" w14:textId="747CFF9C" w:rsidR="00130EE3" w:rsidRPr="00C569EA" w:rsidRDefault="00130EE3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8.2 Amount of content compared to usual habits. School-aged children vs. no school-aged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667E5AF5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79D1547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46035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8FBAD9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3FA3DF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0437F9E7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7444A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7A270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C386DD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 – 5.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DACEB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</w:tbl>
    <w:p w14:paraId="4BF24FBC" w14:textId="77777777" w:rsidR="00130EE3" w:rsidRPr="00C569EA" w:rsidRDefault="00130EE3" w:rsidP="00130EE3">
      <w:pPr>
        <w:rPr>
          <w:color w:val="000000" w:themeColor="text1"/>
        </w:rPr>
      </w:pPr>
    </w:p>
    <w:p w14:paraId="727ABCBA" w14:textId="49F82B0D" w:rsidR="00340C95" w:rsidRPr="00C569EA" w:rsidRDefault="00130EE3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8.3 Amount of content compared to usual habits. Teach vs. do not te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082265C9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9A7130B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92875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55F794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BCCD7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31C87537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A77B8E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3BBE8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08B62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6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41CFA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6</w:t>
            </w:r>
          </w:p>
        </w:tc>
      </w:tr>
    </w:tbl>
    <w:p w14:paraId="58427E1D" w14:textId="77777777" w:rsidR="00130EE3" w:rsidRPr="00C569EA" w:rsidRDefault="00130EE3" w:rsidP="00130EE3">
      <w:pPr>
        <w:rPr>
          <w:color w:val="000000" w:themeColor="text1"/>
        </w:rPr>
      </w:pPr>
    </w:p>
    <w:p w14:paraId="72458B42" w14:textId="64553E85" w:rsidR="00340C95" w:rsidRPr="00C569EA" w:rsidRDefault="00130EE3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8.4 Amount of content compared to usual habits. Female vs. 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259C0987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FC505F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A42DD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77F8F8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B1587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288CADA0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264546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lastRenderedPageBreak/>
              <w:t>Female vs. 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3C885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2.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47397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4 – 13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74452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8</w:t>
            </w:r>
          </w:p>
        </w:tc>
      </w:tr>
    </w:tbl>
    <w:p w14:paraId="37ED942A" w14:textId="77777777" w:rsidR="00340C95" w:rsidRPr="00C569EA" w:rsidRDefault="00340C95" w:rsidP="00340C95">
      <w:pPr>
        <w:rPr>
          <w:color w:val="000000" w:themeColor="text1"/>
        </w:rPr>
      </w:pPr>
    </w:p>
    <w:p w14:paraId="0261CC01" w14:textId="42B45417" w:rsidR="00340C95" w:rsidRPr="00C569EA" w:rsidRDefault="00130EE3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9 Creation of self-made content concert strea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9EA" w:rsidRPr="00C569EA" w14:paraId="5CBD278B" w14:textId="77777777" w:rsidTr="00E455B0">
        <w:tc>
          <w:tcPr>
            <w:tcW w:w="4531" w:type="dxa"/>
          </w:tcPr>
          <w:p w14:paraId="097FBFD4" w14:textId="77777777" w:rsidR="00E84853" w:rsidRPr="00C569EA" w:rsidRDefault="00E84853" w:rsidP="00E455B0">
            <w:pPr>
              <w:rPr>
                <w:color w:val="000000" w:themeColor="text1"/>
              </w:rPr>
            </w:pPr>
          </w:p>
        </w:tc>
        <w:tc>
          <w:tcPr>
            <w:tcW w:w="4531" w:type="dxa"/>
          </w:tcPr>
          <w:p w14:paraId="04EEEB15" w14:textId="20BD7FDA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isher’s exact</w:t>
            </w:r>
          </w:p>
        </w:tc>
      </w:tr>
      <w:tr w:rsidR="00C569EA" w:rsidRPr="00C569EA" w14:paraId="5A140EB8" w14:textId="77777777" w:rsidTr="00E455B0">
        <w:tc>
          <w:tcPr>
            <w:tcW w:w="4531" w:type="dxa"/>
          </w:tcPr>
          <w:p w14:paraId="7CDBE14E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4531" w:type="dxa"/>
          </w:tcPr>
          <w:p w14:paraId="1A5F6E38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3</w:t>
            </w:r>
          </w:p>
        </w:tc>
      </w:tr>
      <w:tr w:rsidR="00C569EA" w:rsidRPr="00C569EA" w14:paraId="27075323" w14:textId="77777777" w:rsidTr="00E455B0">
        <w:tc>
          <w:tcPr>
            <w:tcW w:w="4531" w:type="dxa"/>
          </w:tcPr>
          <w:p w14:paraId="4E85816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4531" w:type="dxa"/>
          </w:tcPr>
          <w:p w14:paraId="72C26771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 xml:space="preserve">1.0 </w:t>
            </w:r>
          </w:p>
        </w:tc>
      </w:tr>
      <w:tr w:rsidR="00C569EA" w:rsidRPr="00C569EA" w14:paraId="0E16039C" w14:textId="77777777" w:rsidTr="00E455B0">
        <w:tc>
          <w:tcPr>
            <w:tcW w:w="4531" w:type="dxa"/>
          </w:tcPr>
          <w:p w14:paraId="5F0D2D92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4531" w:type="dxa"/>
          </w:tcPr>
          <w:p w14:paraId="179A1B4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7</w:t>
            </w:r>
          </w:p>
        </w:tc>
      </w:tr>
      <w:tr w:rsidR="00C569EA" w:rsidRPr="00C569EA" w14:paraId="77F159FE" w14:textId="77777777" w:rsidTr="00E455B0">
        <w:tc>
          <w:tcPr>
            <w:tcW w:w="4531" w:type="dxa"/>
          </w:tcPr>
          <w:p w14:paraId="7D9538B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4531" w:type="dxa"/>
          </w:tcPr>
          <w:p w14:paraId="60AD6B11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</w:tbl>
    <w:p w14:paraId="011657EB" w14:textId="77777777" w:rsidR="00340C95" w:rsidRPr="00C569EA" w:rsidRDefault="00340C95" w:rsidP="00340C95">
      <w:pPr>
        <w:rPr>
          <w:color w:val="000000" w:themeColor="text1"/>
        </w:rPr>
      </w:pPr>
    </w:p>
    <w:p w14:paraId="5137828D" w14:textId="7777777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s with the results of the logistic regressions for the four demographic characteristics</w:t>
      </w:r>
    </w:p>
    <w:p w14:paraId="1B3795B8" w14:textId="5D04079B" w:rsidR="00BD26D4" w:rsidRPr="00C569EA" w:rsidRDefault="00BD26D4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9.1 Creation of self-made content concert streams. Students vs. non-stud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6D94AA09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982D32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0AB18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B49642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9328E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3FDF40EF" w14:textId="77777777" w:rsidTr="00A67F0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B4C1B18" w14:textId="77777777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ED6F9A" w14:textId="34901658" w:rsidR="00E84853" w:rsidRPr="00C569EA" w:rsidRDefault="00E84853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annot properly be estimated</w:t>
            </w:r>
          </w:p>
        </w:tc>
      </w:tr>
    </w:tbl>
    <w:p w14:paraId="72CAF06E" w14:textId="77777777" w:rsidR="00340C95" w:rsidRPr="00C569EA" w:rsidRDefault="00340C95" w:rsidP="00340C95">
      <w:pPr>
        <w:rPr>
          <w:color w:val="000000" w:themeColor="text1"/>
        </w:rPr>
      </w:pPr>
    </w:p>
    <w:p w14:paraId="31BA2B95" w14:textId="1508E923" w:rsidR="00BD26D4" w:rsidRPr="00C569EA" w:rsidRDefault="00BD26D4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9.2 Creation of self-made content concert streams. School-aged children vs. no school-aged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096CE66E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76A378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6A280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B8DA07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525AA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5A1B3807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D0C60F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4AEB7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38A79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4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81014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1</w:t>
            </w:r>
          </w:p>
        </w:tc>
      </w:tr>
    </w:tbl>
    <w:p w14:paraId="0FC0E262" w14:textId="77777777" w:rsidR="00BD26D4" w:rsidRPr="00C569EA" w:rsidRDefault="00BD26D4" w:rsidP="00BD26D4">
      <w:pPr>
        <w:rPr>
          <w:color w:val="000000" w:themeColor="text1"/>
        </w:rPr>
      </w:pPr>
    </w:p>
    <w:p w14:paraId="6141595B" w14:textId="7292136F" w:rsidR="00340C95" w:rsidRPr="00C569EA" w:rsidRDefault="00BD26D4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9.3 Creation of self-made content concert streams. Teach vs. do not te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68FCC40C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0DD8B8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3FCA7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B46CC8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20878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7021164" w14:textId="77777777" w:rsidTr="00A67F0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F9F76C" w14:textId="77777777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lastRenderedPageBreak/>
              <w:t>Teach vs. do not teach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D185AD" w14:textId="1DAA4A62" w:rsidR="00E84853" w:rsidRPr="00C569EA" w:rsidRDefault="00E84853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annot properly be estimated</w:t>
            </w:r>
          </w:p>
        </w:tc>
      </w:tr>
    </w:tbl>
    <w:p w14:paraId="55621779" w14:textId="77777777" w:rsidR="00340C95" w:rsidRPr="00C569EA" w:rsidRDefault="00340C95" w:rsidP="00340C95">
      <w:pPr>
        <w:rPr>
          <w:color w:val="000000" w:themeColor="text1"/>
        </w:rPr>
      </w:pPr>
    </w:p>
    <w:p w14:paraId="5762EBE9" w14:textId="5E125B49" w:rsidR="00BD26D4" w:rsidRPr="00C569EA" w:rsidRDefault="00BD26D4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19.4 Creation of self-made content concert streams. Female vs. 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19E74B76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2B573F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BEE10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CACA6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C32EC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08BBA137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46B14D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0CC31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CA54DA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4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A1DD8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1</w:t>
            </w:r>
          </w:p>
        </w:tc>
      </w:tr>
    </w:tbl>
    <w:p w14:paraId="21247E6B" w14:textId="77777777" w:rsidR="00340C95" w:rsidRPr="00C569EA" w:rsidRDefault="00340C95" w:rsidP="00340C95">
      <w:pPr>
        <w:rPr>
          <w:color w:val="000000" w:themeColor="text1"/>
        </w:rPr>
      </w:pPr>
    </w:p>
    <w:p w14:paraId="33DCC273" w14:textId="081B88C3" w:rsidR="00340C95" w:rsidRPr="00C569EA" w:rsidRDefault="00BD26D4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20 Creation of self-made content tuto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9EA" w:rsidRPr="00C569EA" w14:paraId="64ABA9AB" w14:textId="77777777" w:rsidTr="00E455B0">
        <w:tc>
          <w:tcPr>
            <w:tcW w:w="4531" w:type="dxa"/>
          </w:tcPr>
          <w:p w14:paraId="091B993E" w14:textId="77777777" w:rsidR="00E84853" w:rsidRPr="00C569EA" w:rsidRDefault="00E84853" w:rsidP="00E455B0">
            <w:pPr>
              <w:rPr>
                <w:color w:val="000000" w:themeColor="text1"/>
              </w:rPr>
            </w:pPr>
          </w:p>
        </w:tc>
        <w:tc>
          <w:tcPr>
            <w:tcW w:w="4531" w:type="dxa"/>
          </w:tcPr>
          <w:p w14:paraId="02D29BB2" w14:textId="74C8EB11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isher’s exact</w:t>
            </w:r>
          </w:p>
        </w:tc>
      </w:tr>
      <w:tr w:rsidR="00C569EA" w:rsidRPr="00C569EA" w14:paraId="52CFCE64" w14:textId="77777777" w:rsidTr="00E455B0">
        <w:tc>
          <w:tcPr>
            <w:tcW w:w="4531" w:type="dxa"/>
          </w:tcPr>
          <w:p w14:paraId="371C8713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4531" w:type="dxa"/>
          </w:tcPr>
          <w:p w14:paraId="5C76C0D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8</w:t>
            </w:r>
          </w:p>
        </w:tc>
      </w:tr>
      <w:tr w:rsidR="00C569EA" w:rsidRPr="00C569EA" w14:paraId="5A1F26F1" w14:textId="77777777" w:rsidTr="00E455B0">
        <w:tc>
          <w:tcPr>
            <w:tcW w:w="4531" w:type="dxa"/>
          </w:tcPr>
          <w:p w14:paraId="092DC293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4531" w:type="dxa"/>
          </w:tcPr>
          <w:p w14:paraId="3B8E38A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66BE11FD" w14:textId="77777777" w:rsidTr="00E455B0">
        <w:tc>
          <w:tcPr>
            <w:tcW w:w="4531" w:type="dxa"/>
          </w:tcPr>
          <w:p w14:paraId="7825DD10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4531" w:type="dxa"/>
          </w:tcPr>
          <w:p w14:paraId="5F9EB622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6</w:t>
            </w:r>
          </w:p>
        </w:tc>
      </w:tr>
      <w:tr w:rsidR="00C569EA" w:rsidRPr="00C569EA" w14:paraId="4814596C" w14:textId="77777777" w:rsidTr="00E455B0">
        <w:tc>
          <w:tcPr>
            <w:tcW w:w="4531" w:type="dxa"/>
          </w:tcPr>
          <w:p w14:paraId="24C4F65F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4531" w:type="dxa"/>
          </w:tcPr>
          <w:p w14:paraId="332C5DB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0</w:t>
            </w:r>
          </w:p>
        </w:tc>
      </w:tr>
    </w:tbl>
    <w:p w14:paraId="4FB76E8F" w14:textId="77777777" w:rsidR="00340C95" w:rsidRPr="00C569EA" w:rsidRDefault="00340C95" w:rsidP="00340C95">
      <w:pPr>
        <w:rPr>
          <w:color w:val="000000" w:themeColor="text1"/>
        </w:rPr>
      </w:pPr>
    </w:p>
    <w:p w14:paraId="4B19341F" w14:textId="7777777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s with the results of the logistic regressions for the four demographic characteristics</w:t>
      </w:r>
    </w:p>
    <w:p w14:paraId="58E11548" w14:textId="137B6D90" w:rsidR="00BD26D4" w:rsidRPr="00C569EA" w:rsidRDefault="00BD26D4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20.1 Creation of self-made content tutorials. Students vs. non-stud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3ADECA15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F170BD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7ED69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FAD66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FF800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74B486E5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FB5D0D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2D71E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77448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2.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8D66F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9</w:t>
            </w:r>
          </w:p>
        </w:tc>
      </w:tr>
    </w:tbl>
    <w:p w14:paraId="0FD4993A" w14:textId="77777777" w:rsidR="00BD26D4" w:rsidRPr="00C569EA" w:rsidRDefault="00BD26D4" w:rsidP="00340C95">
      <w:pPr>
        <w:rPr>
          <w:color w:val="000000" w:themeColor="text1"/>
        </w:rPr>
      </w:pPr>
    </w:p>
    <w:p w14:paraId="4C426EC7" w14:textId="77777777" w:rsidR="00BD26D4" w:rsidRPr="00C569EA" w:rsidRDefault="00BD26D4" w:rsidP="00BD26D4">
      <w:pPr>
        <w:rPr>
          <w:color w:val="000000" w:themeColor="text1"/>
        </w:rPr>
      </w:pPr>
      <w:r w:rsidRPr="00C569EA">
        <w:rPr>
          <w:color w:val="000000" w:themeColor="text1"/>
        </w:rPr>
        <w:t>Table S20.2 Creation of self-made content tutorials. School-aged children vs. no school-aged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2D4E8110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20C3ED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0939A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0F5C4B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885C6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196FD3DE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7BA16F5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0F8E2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4CDE74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 – 5.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2F738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</w:tbl>
    <w:p w14:paraId="721FAC9C" w14:textId="77777777" w:rsidR="00340C95" w:rsidRPr="00C569EA" w:rsidRDefault="00340C95" w:rsidP="00340C95">
      <w:pPr>
        <w:rPr>
          <w:color w:val="000000" w:themeColor="text1"/>
        </w:rPr>
      </w:pPr>
    </w:p>
    <w:p w14:paraId="6DBA0335" w14:textId="1637ED73" w:rsidR="00BD26D4" w:rsidRPr="00C569EA" w:rsidRDefault="00BD26D4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20.3 Creation of self-made content tutorials. Teach vs. do not te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73BD7131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42DC905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85917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E2A7B7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CF5A0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4EC7AB5E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AC5CE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75371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6.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CECB5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 – 68.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5B909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2</w:t>
            </w:r>
          </w:p>
        </w:tc>
      </w:tr>
    </w:tbl>
    <w:p w14:paraId="7CE73CFB" w14:textId="77777777" w:rsidR="00BD26D4" w:rsidRPr="00C569EA" w:rsidRDefault="00BD26D4" w:rsidP="00BD26D4">
      <w:pPr>
        <w:rPr>
          <w:color w:val="000000" w:themeColor="text1"/>
        </w:rPr>
      </w:pPr>
    </w:p>
    <w:p w14:paraId="5D060C83" w14:textId="2A21CEDB" w:rsidR="00340C95" w:rsidRPr="00C569EA" w:rsidRDefault="00BD26D4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S20.4 Creation of self-made content tutorials. Female vs. 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06C10152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1AF5D9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56742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CB1D7D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B2931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77F31E66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5C49D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8A30B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4.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07B0A3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 – 28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438286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95</w:t>
            </w:r>
          </w:p>
        </w:tc>
      </w:tr>
    </w:tbl>
    <w:p w14:paraId="44E23973" w14:textId="77777777" w:rsidR="00340C95" w:rsidRPr="00C569EA" w:rsidRDefault="00340C95" w:rsidP="00340C95">
      <w:pPr>
        <w:rPr>
          <w:color w:val="000000" w:themeColor="text1"/>
        </w:rPr>
      </w:pPr>
    </w:p>
    <w:p w14:paraId="09F882B3" w14:textId="235A63AE" w:rsidR="00340C95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21 Use of</w:t>
      </w:r>
      <w:r w:rsidR="00340C95" w:rsidRPr="00C569EA">
        <w:rPr>
          <w:color w:val="000000" w:themeColor="text1"/>
        </w:rPr>
        <w:t xml:space="preserve"> </w:t>
      </w:r>
      <w:r w:rsidRPr="00C569EA">
        <w:rPr>
          <w:color w:val="000000" w:themeColor="text1"/>
        </w:rPr>
        <w:t xml:space="preserve">digital tools during the concert-free time (metronome, tuner, recording, devic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9EA" w:rsidRPr="00C569EA" w14:paraId="60782A6F" w14:textId="77777777" w:rsidTr="00E455B0">
        <w:tc>
          <w:tcPr>
            <w:tcW w:w="4531" w:type="dxa"/>
          </w:tcPr>
          <w:p w14:paraId="3229006A" w14:textId="77777777" w:rsidR="00E84853" w:rsidRPr="00C569EA" w:rsidRDefault="00E84853" w:rsidP="00E455B0">
            <w:pPr>
              <w:rPr>
                <w:color w:val="000000" w:themeColor="text1"/>
              </w:rPr>
            </w:pPr>
          </w:p>
        </w:tc>
        <w:tc>
          <w:tcPr>
            <w:tcW w:w="4531" w:type="dxa"/>
          </w:tcPr>
          <w:p w14:paraId="6A01C1E4" w14:textId="4628F4E5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isher’s exact</w:t>
            </w:r>
          </w:p>
        </w:tc>
      </w:tr>
      <w:tr w:rsidR="00C569EA" w:rsidRPr="00C569EA" w14:paraId="1B468FC1" w14:textId="77777777" w:rsidTr="00E455B0">
        <w:tc>
          <w:tcPr>
            <w:tcW w:w="4531" w:type="dxa"/>
          </w:tcPr>
          <w:p w14:paraId="1DBABD5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4531" w:type="dxa"/>
          </w:tcPr>
          <w:p w14:paraId="1FFF2BF8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8</w:t>
            </w:r>
          </w:p>
        </w:tc>
      </w:tr>
      <w:tr w:rsidR="00C569EA" w:rsidRPr="00C569EA" w14:paraId="4085EE6F" w14:textId="77777777" w:rsidTr="00E455B0">
        <w:tc>
          <w:tcPr>
            <w:tcW w:w="4531" w:type="dxa"/>
          </w:tcPr>
          <w:p w14:paraId="7D059D9A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4531" w:type="dxa"/>
          </w:tcPr>
          <w:p w14:paraId="5B7C098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3</w:t>
            </w:r>
          </w:p>
        </w:tc>
      </w:tr>
      <w:tr w:rsidR="00C569EA" w:rsidRPr="00C569EA" w14:paraId="42D24A52" w14:textId="77777777" w:rsidTr="00E455B0">
        <w:tc>
          <w:tcPr>
            <w:tcW w:w="4531" w:type="dxa"/>
          </w:tcPr>
          <w:p w14:paraId="6D18FE3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4531" w:type="dxa"/>
          </w:tcPr>
          <w:p w14:paraId="72DDD21B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6</w:t>
            </w:r>
          </w:p>
        </w:tc>
      </w:tr>
      <w:tr w:rsidR="00C569EA" w:rsidRPr="00C569EA" w14:paraId="6BB9CBEA" w14:textId="77777777" w:rsidTr="00E455B0">
        <w:tc>
          <w:tcPr>
            <w:tcW w:w="4531" w:type="dxa"/>
          </w:tcPr>
          <w:p w14:paraId="187A170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4531" w:type="dxa"/>
          </w:tcPr>
          <w:p w14:paraId="1ED1A52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6</w:t>
            </w:r>
          </w:p>
        </w:tc>
      </w:tr>
    </w:tbl>
    <w:p w14:paraId="51D0CEC9" w14:textId="77777777" w:rsidR="00340C95" w:rsidRPr="00C569EA" w:rsidRDefault="00340C95" w:rsidP="00340C95">
      <w:pPr>
        <w:rPr>
          <w:color w:val="000000" w:themeColor="text1"/>
        </w:rPr>
      </w:pPr>
    </w:p>
    <w:p w14:paraId="5299DBBF" w14:textId="7777777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s with the results of the ordered logistic regressions for the four demographic characteristics</w:t>
      </w:r>
    </w:p>
    <w:p w14:paraId="0AF9E97B" w14:textId="4A38C965" w:rsidR="000324B1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21.1 Use of digital tools during the concert-free time (metronome, tuner, recording, device). Students vs. non-stud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52304458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900959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C388C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6408D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B447B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70583134" w14:textId="77777777" w:rsidTr="00A67F0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BAD064" w14:textId="77777777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A75AEE" w14:textId="213E70C8" w:rsidR="00E84853" w:rsidRPr="00C569EA" w:rsidRDefault="00E84853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annot be properly estimated</w:t>
            </w:r>
          </w:p>
        </w:tc>
      </w:tr>
    </w:tbl>
    <w:p w14:paraId="05AC8BE8" w14:textId="77777777" w:rsidR="000324B1" w:rsidRPr="00C569EA" w:rsidRDefault="000324B1" w:rsidP="000324B1">
      <w:pPr>
        <w:rPr>
          <w:color w:val="000000" w:themeColor="text1"/>
        </w:rPr>
      </w:pPr>
    </w:p>
    <w:p w14:paraId="02648271" w14:textId="623F58E0" w:rsidR="00340C95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lastRenderedPageBreak/>
        <w:t>Table 21.2 Use of digital tools during the concert-free time (metronome, tuner, recording, device). School-aged children vs. no school-aged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7CBF866E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ECE7EA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89E50F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825544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1E195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59EF130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A952A29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7F5F0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6C89B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2 – 7.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EC485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7</w:t>
            </w:r>
          </w:p>
        </w:tc>
      </w:tr>
    </w:tbl>
    <w:p w14:paraId="4D54D312" w14:textId="77777777" w:rsidR="000324B1" w:rsidRPr="00C569EA" w:rsidRDefault="000324B1" w:rsidP="000324B1">
      <w:pPr>
        <w:rPr>
          <w:color w:val="000000" w:themeColor="text1"/>
        </w:rPr>
      </w:pPr>
    </w:p>
    <w:p w14:paraId="1D97AD42" w14:textId="39857EE5" w:rsidR="00340C95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21.3 Use of digital tools during the concert-free time (metronome, tuner, recording, device). Teach vs. do not te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4DA3408A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DE8941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445902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B1765C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A7C0FB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70AD7EAD" w14:textId="77777777" w:rsidTr="00A67F0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AEFC26E" w14:textId="77777777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427C75" w14:textId="23A78D11" w:rsidR="00E84853" w:rsidRPr="00C569EA" w:rsidRDefault="00E84853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annot be properly estimated</w:t>
            </w:r>
          </w:p>
        </w:tc>
      </w:tr>
    </w:tbl>
    <w:p w14:paraId="1B3B3A2C" w14:textId="77777777" w:rsidR="000324B1" w:rsidRPr="00C569EA" w:rsidRDefault="000324B1" w:rsidP="000324B1">
      <w:pPr>
        <w:rPr>
          <w:color w:val="000000" w:themeColor="text1"/>
        </w:rPr>
      </w:pPr>
    </w:p>
    <w:p w14:paraId="4AE19B86" w14:textId="3C191F22" w:rsidR="00340C95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21.</w:t>
      </w:r>
      <w:r w:rsidR="00051482" w:rsidRPr="00C569EA">
        <w:rPr>
          <w:color w:val="000000" w:themeColor="text1"/>
        </w:rPr>
        <w:t>4</w:t>
      </w:r>
      <w:r w:rsidRPr="00C569EA">
        <w:rPr>
          <w:color w:val="000000" w:themeColor="text1"/>
        </w:rPr>
        <w:t xml:space="preserve"> Use of digital tools during the concert-free time (metronome, tuner, recording, device). </w:t>
      </w:r>
      <w:r w:rsidR="004955C5">
        <w:rPr>
          <w:color w:val="000000" w:themeColor="text1"/>
        </w:rPr>
        <w:t>Male</w:t>
      </w:r>
      <w:r w:rsidRPr="00C569EA">
        <w:rPr>
          <w:color w:val="000000" w:themeColor="text1"/>
        </w:rPr>
        <w:t xml:space="preserve"> vs. </w:t>
      </w:r>
      <w:r w:rsidR="004955C5">
        <w:rPr>
          <w:color w:val="000000" w:themeColor="text1"/>
        </w:rPr>
        <w:t>fe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28D50ACA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183414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92B948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2DAED1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C5DDA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79C3B2B6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0BA6ED" w14:textId="5484AF44" w:rsidR="00340C95" w:rsidRPr="00C569EA" w:rsidRDefault="004955C5" w:rsidP="00E455B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  <w:r w:rsidR="00340C95" w:rsidRPr="00C569EA">
              <w:rPr>
                <w:color w:val="000000" w:themeColor="text1"/>
              </w:rPr>
              <w:t xml:space="preserve"> vs. </w:t>
            </w:r>
            <w:r>
              <w:rPr>
                <w:color w:val="000000" w:themeColor="text1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0F86C6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2.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0B22802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1.1 – 131.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B5928B" w14:textId="77777777" w:rsidR="00340C95" w:rsidRPr="00C569EA" w:rsidRDefault="00340C95" w:rsidP="00E455B0">
            <w:pPr>
              <w:jc w:val="center"/>
              <w:rPr>
                <w:b/>
                <w:color w:val="000000" w:themeColor="text1"/>
              </w:rPr>
            </w:pPr>
            <w:r w:rsidRPr="00C569EA">
              <w:rPr>
                <w:b/>
                <w:color w:val="000000" w:themeColor="text1"/>
              </w:rPr>
              <w:t>0.038</w:t>
            </w:r>
          </w:p>
        </w:tc>
      </w:tr>
    </w:tbl>
    <w:p w14:paraId="63ABF69D" w14:textId="77777777" w:rsidR="00340C95" w:rsidRPr="00C569EA" w:rsidRDefault="00340C95" w:rsidP="00340C95">
      <w:pPr>
        <w:rPr>
          <w:color w:val="000000" w:themeColor="text1"/>
        </w:rPr>
      </w:pPr>
    </w:p>
    <w:p w14:paraId="5720C0AC" w14:textId="77777777" w:rsidR="00340C95" w:rsidRPr="00C569EA" w:rsidRDefault="00340C95" w:rsidP="00340C95">
      <w:pPr>
        <w:rPr>
          <w:color w:val="000000" w:themeColor="text1"/>
        </w:rPr>
      </w:pPr>
    </w:p>
    <w:p w14:paraId="0B2FB821" w14:textId="5DAEBE96" w:rsidR="00340C95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t xml:space="preserve">Table 22 Comparison of use of tools with usual practi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9EA" w:rsidRPr="00C569EA" w14:paraId="00808837" w14:textId="77777777" w:rsidTr="00E455B0">
        <w:tc>
          <w:tcPr>
            <w:tcW w:w="4531" w:type="dxa"/>
          </w:tcPr>
          <w:p w14:paraId="1F715B55" w14:textId="77777777" w:rsidR="00E84853" w:rsidRPr="00C569EA" w:rsidRDefault="00E84853" w:rsidP="00E455B0">
            <w:pPr>
              <w:rPr>
                <w:color w:val="000000" w:themeColor="text1"/>
              </w:rPr>
            </w:pPr>
          </w:p>
        </w:tc>
        <w:tc>
          <w:tcPr>
            <w:tcW w:w="4531" w:type="dxa"/>
          </w:tcPr>
          <w:p w14:paraId="5AC98858" w14:textId="367D1C6B" w:rsidR="00E84853" w:rsidRPr="00C569EA" w:rsidRDefault="00E84853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isher’s exact</w:t>
            </w:r>
          </w:p>
        </w:tc>
      </w:tr>
      <w:tr w:rsidR="00C569EA" w:rsidRPr="00C569EA" w14:paraId="78AF7022" w14:textId="77777777" w:rsidTr="00E455B0">
        <w:tc>
          <w:tcPr>
            <w:tcW w:w="4531" w:type="dxa"/>
          </w:tcPr>
          <w:p w14:paraId="40B77AD8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4531" w:type="dxa"/>
          </w:tcPr>
          <w:p w14:paraId="59F0746D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1.0</w:t>
            </w:r>
          </w:p>
        </w:tc>
      </w:tr>
      <w:tr w:rsidR="00C569EA" w:rsidRPr="00C569EA" w14:paraId="1F483A65" w14:textId="77777777" w:rsidTr="00E455B0">
        <w:tc>
          <w:tcPr>
            <w:tcW w:w="4531" w:type="dxa"/>
          </w:tcPr>
          <w:p w14:paraId="7D6DAFD3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4531" w:type="dxa"/>
          </w:tcPr>
          <w:p w14:paraId="73FF2C02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08</w:t>
            </w:r>
          </w:p>
        </w:tc>
      </w:tr>
      <w:tr w:rsidR="00C569EA" w:rsidRPr="00C569EA" w14:paraId="1E2C3ACE" w14:textId="77777777" w:rsidTr="00E455B0">
        <w:tc>
          <w:tcPr>
            <w:tcW w:w="4531" w:type="dxa"/>
          </w:tcPr>
          <w:p w14:paraId="30F4FD4C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4531" w:type="dxa"/>
          </w:tcPr>
          <w:p w14:paraId="41A626D3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5</w:t>
            </w:r>
          </w:p>
        </w:tc>
      </w:tr>
      <w:tr w:rsidR="00C569EA" w:rsidRPr="00C569EA" w14:paraId="03762C6F" w14:textId="77777777" w:rsidTr="00E455B0">
        <w:tc>
          <w:tcPr>
            <w:tcW w:w="4531" w:type="dxa"/>
          </w:tcPr>
          <w:p w14:paraId="21D8B59F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4531" w:type="dxa"/>
          </w:tcPr>
          <w:p w14:paraId="11BC64DD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9</w:t>
            </w:r>
          </w:p>
        </w:tc>
      </w:tr>
    </w:tbl>
    <w:p w14:paraId="67935000" w14:textId="77777777" w:rsidR="00340C95" w:rsidRPr="00C569EA" w:rsidRDefault="00340C95" w:rsidP="00340C95">
      <w:pPr>
        <w:rPr>
          <w:color w:val="000000" w:themeColor="text1"/>
        </w:rPr>
      </w:pPr>
    </w:p>
    <w:p w14:paraId="1970FA40" w14:textId="77777777" w:rsidR="00340C95" w:rsidRPr="00C569EA" w:rsidRDefault="00340C95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s with the results of the ordered logistic regressions for the four demographic characteristics</w:t>
      </w:r>
    </w:p>
    <w:p w14:paraId="27658E94" w14:textId="2F6826DF" w:rsidR="000324B1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lastRenderedPageBreak/>
        <w:t>Table 22.1 Comparison of use of tools with usual practice. Students vs. non-stud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4D3B918F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3D3275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C577B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8F6135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90F60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0D373995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4BF012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Students vs. non-stud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45A33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F92D25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4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9D223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78</w:t>
            </w:r>
          </w:p>
        </w:tc>
      </w:tr>
    </w:tbl>
    <w:p w14:paraId="38851D6F" w14:textId="77777777" w:rsidR="000324B1" w:rsidRPr="00C569EA" w:rsidRDefault="000324B1" w:rsidP="000324B1">
      <w:pPr>
        <w:rPr>
          <w:color w:val="000000" w:themeColor="text1"/>
        </w:rPr>
      </w:pPr>
    </w:p>
    <w:p w14:paraId="1AA8BE2E" w14:textId="402134CD" w:rsidR="00340C95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22.2 Comparison of use of tools with usual practice. School-aged children vs. no school-aged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72D1E189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94B543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FAC14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D596E3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0A50FE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6BFD1ED5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8C6269F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Children vs. no childr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C4AAA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3.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7D3C379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6 – 20.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FEEDFF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6</w:t>
            </w:r>
          </w:p>
        </w:tc>
      </w:tr>
    </w:tbl>
    <w:p w14:paraId="1AB16BF8" w14:textId="77777777" w:rsidR="000324B1" w:rsidRPr="00C569EA" w:rsidRDefault="000324B1" w:rsidP="00340C95">
      <w:pPr>
        <w:rPr>
          <w:color w:val="000000" w:themeColor="text1"/>
        </w:rPr>
      </w:pPr>
    </w:p>
    <w:p w14:paraId="6894D15B" w14:textId="07FB9635" w:rsidR="00340C95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22.3 Comparison of use of tools with usual practice. Teach vs. do not te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681E9F39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0307331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BFDE3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4BBCAE7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63D63C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70C20ED2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CF4F54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Teach vs. do not te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2352D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2.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2E99D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3 – 14.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CF9CE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45</w:t>
            </w:r>
          </w:p>
        </w:tc>
      </w:tr>
    </w:tbl>
    <w:p w14:paraId="5FBF7923" w14:textId="77777777" w:rsidR="00340C95" w:rsidRPr="00C569EA" w:rsidRDefault="00340C95" w:rsidP="00340C95">
      <w:pPr>
        <w:rPr>
          <w:color w:val="000000" w:themeColor="text1"/>
        </w:rPr>
      </w:pPr>
    </w:p>
    <w:p w14:paraId="16A4926B" w14:textId="5BC0ACDF" w:rsidR="000324B1" w:rsidRPr="00C569EA" w:rsidRDefault="000324B1" w:rsidP="00340C95">
      <w:pPr>
        <w:rPr>
          <w:color w:val="000000" w:themeColor="text1"/>
        </w:rPr>
      </w:pPr>
      <w:r w:rsidRPr="00C569EA">
        <w:rPr>
          <w:color w:val="000000" w:themeColor="text1"/>
        </w:rPr>
        <w:t>Table 22.4 Comparison of use of tools with usual practice. Female vs. 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2268"/>
      </w:tblGrid>
      <w:tr w:rsidR="00C569EA" w:rsidRPr="00C569EA" w14:paraId="796779EC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970E74" w14:textId="77777777" w:rsidR="00340C95" w:rsidRPr="00C569EA" w:rsidRDefault="00340C95" w:rsidP="00E455B0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250B4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AEFE0D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5531E1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i/>
                <w:color w:val="000000" w:themeColor="text1"/>
              </w:rPr>
              <w:t>p</w:t>
            </w:r>
            <w:r w:rsidRPr="00C569EA">
              <w:rPr>
                <w:color w:val="000000" w:themeColor="text1"/>
              </w:rPr>
              <w:t>-value</w:t>
            </w:r>
          </w:p>
        </w:tc>
      </w:tr>
      <w:tr w:rsidR="00C569EA" w:rsidRPr="00C569EA" w14:paraId="4534E913" w14:textId="77777777" w:rsidTr="00E455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1BD563D" w14:textId="77777777" w:rsidR="00340C95" w:rsidRPr="00C569EA" w:rsidRDefault="00340C95" w:rsidP="00E455B0">
            <w:pPr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Female vs. 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A20D3F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5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EE2EE60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1 – 3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DF8D1A" w14:textId="77777777" w:rsidR="00340C95" w:rsidRPr="00C569EA" w:rsidRDefault="00340C95" w:rsidP="00E455B0">
            <w:pPr>
              <w:jc w:val="center"/>
              <w:rPr>
                <w:color w:val="000000" w:themeColor="text1"/>
              </w:rPr>
            </w:pPr>
            <w:r w:rsidRPr="00C569EA">
              <w:rPr>
                <w:color w:val="000000" w:themeColor="text1"/>
              </w:rPr>
              <w:t>0.54</w:t>
            </w:r>
          </w:p>
        </w:tc>
      </w:tr>
    </w:tbl>
    <w:p w14:paraId="0780CDED" w14:textId="77777777" w:rsidR="000D156B" w:rsidRPr="00C569EA" w:rsidRDefault="000D156B" w:rsidP="009E066D">
      <w:pPr>
        <w:rPr>
          <w:rFonts w:cs="Times New Roman"/>
          <w:color w:val="000000" w:themeColor="text1"/>
          <w:szCs w:val="24"/>
        </w:rPr>
      </w:pPr>
    </w:p>
    <w:p w14:paraId="5F5E381B" w14:textId="463360C6" w:rsidR="00E84853" w:rsidRPr="00C569EA" w:rsidRDefault="00E84853">
      <w:pPr>
        <w:spacing w:before="0" w:after="200" w:line="276" w:lineRule="auto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br w:type="page"/>
      </w:r>
    </w:p>
    <w:p w14:paraId="3C9B5720" w14:textId="0125AFEB" w:rsidR="00141E92" w:rsidRPr="00C569EA" w:rsidRDefault="00141E92" w:rsidP="00141E92">
      <w:pPr>
        <w:tabs>
          <w:tab w:val="left" w:pos="567"/>
        </w:tabs>
        <w:rPr>
          <w:b/>
          <w:bCs/>
          <w:color w:val="000000" w:themeColor="text1"/>
          <w:lang w:val="en-GB"/>
        </w:rPr>
      </w:pPr>
      <w:r w:rsidRPr="00C569EA">
        <w:rPr>
          <w:b/>
          <w:bCs/>
          <w:color w:val="000000" w:themeColor="text1"/>
          <w:lang w:val="en-GB"/>
        </w:rPr>
        <w:lastRenderedPageBreak/>
        <w:t>2</w:t>
      </w:r>
      <w:r w:rsidRPr="00C569EA">
        <w:rPr>
          <w:b/>
          <w:bCs/>
          <w:color w:val="000000" w:themeColor="text1"/>
          <w:lang w:val="en-GB"/>
        </w:rPr>
        <w:tab/>
        <w:t>Questionnaire script</w:t>
      </w:r>
    </w:p>
    <w:p w14:paraId="2E6A2F02" w14:textId="77777777" w:rsidR="00141E92" w:rsidRPr="00C569EA" w:rsidRDefault="00141E92" w:rsidP="00141E92">
      <w:pPr>
        <w:rPr>
          <w:color w:val="000000" w:themeColor="text1"/>
          <w:lang w:val="en-GB"/>
        </w:rPr>
      </w:pPr>
    </w:p>
    <w:p w14:paraId="3A9A2509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(Consent for recording and use of results)</w:t>
      </w:r>
    </w:p>
    <w:p w14:paraId="468BA4C8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Demographics: Age (20-35, 36-50, 51-65)? Which instrument to you play? Do you teach? Are you a student? Do you have school-aged children? </w:t>
      </w:r>
    </w:p>
    <w:p w14:paraId="2EFECBE0" w14:textId="77777777" w:rsidR="00141E92" w:rsidRPr="00C569EA" w:rsidRDefault="00141E92" w:rsidP="00141E92">
      <w:pPr>
        <w:rPr>
          <w:color w:val="000000" w:themeColor="text1"/>
          <w:lang w:val="en-GB"/>
        </w:rPr>
      </w:pPr>
    </w:p>
    <w:p w14:paraId="7FE0221E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This questionnaire is about your practicing habits during the COVID-19 pandemic-related concert-free time. This </w:t>
      </w:r>
      <w:proofErr w:type="gramStart"/>
      <w:r w:rsidRPr="00C569EA">
        <w:rPr>
          <w:color w:val="000000" w:themeColor="text1"/>
          <w:lang w:val="en-GB"/>
        </w:rPr>
        <w:t>time period</w:t>
      </w:r>
      <w:proofErr w:type="gramEnd"/>
      <w:r w:rsidRPr="00C569EA">
        <w:rPr>
          <w:color w:val="000000" w:themeColor="text1"/>
          <w:lang w:val="en-GB"/>
        </w:rPr>
        <w:t xml:space="preserve"> includes the strict lockdowns and the periods when concerts were not possible due to the COVID-19 pandemic.  </w:t>
      </w:r>
    </w:p>
    <w:p w14:paraId="5489DF9E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‘Usual’ refers to your pre-pandemic working habits. </w:t>
      </w:r>
    </w:p>
    <w:p w14:paraId="4854A104" w14:textId="77777777" w:rsidR="00141E92" w:rsidRPr="00C569EA" w:rsidRDefault="00141E92" w:rsidP="00141E92">
      <w:pPr>
        <w:rPr>
          <w:color w:val="000000" w:themeColor="text1"/>
          <w:lang w:val="en-GB"/>
        </w:rPr>
      </w:pPr>
    </w:p>
    <w:p w14:paraId="71B1F084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This question is about the amount of practice you did during pandemic-related concert-free time.</w:t>
      </w:r>
    </w:p>
    <w:p w14:paraId="5264DE87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1. During the period of concert-free time that we experienced due to the COVID-19 pandemic, how did the amount of time you spent practicing compare to usual? </w:t>
      </w:r>
    </w:p>
    <w:p w14:paraId="02B9D483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-More </w:t>
      </w:r>
    </w:p>
    <w:p w14:paraId="2E1A558C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-Less</w:t>
      </w:r>
    </w:p>
    <w:p w14:paraId="435098EE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-The same</w:t>
      </w:r>
    </w:p>
    <w:p w14:paraId="6FB8FFB2" w14:textId="71C9D108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- Fluctuating amounts (e.g., you would agree with the statement ‘there were periods when I practiced a lot more than usual, and periods when I practiced a lot less than usual’)</w:t>
      </w:r>
    </w:p>
    <w:p w14:paraId="6974CB76" w14:textId="64DEA7FA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Are there any details you want to add? </w:t>
      </w:r>
    </w:p>
    <w:p w14:paraId="40AE69CD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This question is about the type of practice that you did in this time. </w:t>
      </w:r>
    </w:p>
    <w:p w14:paraId="7E1DA194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2. What was the proportion of practice time that you spent on technique compared to usual (examples of ‘technique’ practice: etudes, studies, exercises, scales, repertoire excerpts with a technical goal, general technical work on sound/intonation, etc.)?  </w:t>
      </w:r>
    </w:p>
    <w:p w14:paraId="51CCAF3D" w14:textId="77777777" w:rsidR="00141E92" w:rsidRPr="00C569EA" w:rsidRDefault="00141E92" w:rsidP="00141E92">
      <w:pPr>
        <w:pStyle w:val="ListParagraph"/>
        <w:numPr>
          <w:ilvl w:val="0"/>
          <w:numId w:val="20"/>
        </w:numPr>
        <w:spacing w:before="0" w:after="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I spent a larger proportion of time on technique than usual</w:t>
      </w:r>
    </w:p>
    <w:p w14:paraId="346B9665" w14:textId="7CAF793A" w:rsidR="00141E92" w:rsidRPr="00C569EA" w:rsidRDefault="00141E92" w:rsidP="00141E92">
      <w:pPr>
        <w:pStyle w:val="ListParagraph"/>
        <w:numPr>
          <w:ilvl w:val="0"/>
          <w:numId w:val="20"/>
        </w:numPr>
        <w:spacing w:before="0" w:after="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I spent </w:t>
      </w:r>
      <w:r w:rsidR="00902764" w:rsidRPr="00C569EA">
        <w:rPr>
          <w:color w:val="000000" w:themeColor="text1"/>
          <w:lang w:val="en-GB"/>
        </w:rPr>
        <w:t xml:space="preserve">a </w:t>
      </w:r>
      <w:r w:rsidRPr="00C569EA">
        <w:rPr>
          <w:color w:val="000000" w:themeColor="text1"/>
          <w:lang w:val="en-GB"/>
        </w:rPr>
        <w:t xml:space="preserve">smaller proportion of time on technique than usual </w:t>
      </w:r>
    </w:p>
    <w:p w14:paraId="1E75755D" w14:textId="77777777" w:rsidR="00141E92" w:rsidRPr="00C569EA" w:rsidRDefault="00141E92" w:rsidP="00141E92">
      <w:pPr>
        <w:pStyle w:val="ListParagraph"/>
        <w:numPr>
          <w:ilvl w:val="0"/>
          <w:numId w:val="20"/>
        </w:numPr>
        <w:spacing w:before="0" w:after="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I spent the same proportion of time on technique as usual</w:t>
      </w:r>
    </w:p>
    <w:p w14:paraId="1B242E01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56059F33" w14:textId="7713C151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Sub</w:t>
      </w:r>
      <w:r w:rsidR="00902764" w:rsidRPr="00C569EA">
        <w:rPr>
          <w:color w:val="000000" w:themeColor="text1"/>
          <w:lang w:val="en-GB"/>
        </w:rPr>
        <w:t>-</w:t>
      </w:r>
      <w:r w:rsidRPr="00C569EA">
        <w:rPr>
          <w:color w:val="000000" w:themeColor="text1"/>
          <w:lang w:val="en-GB"/>
        </w:rPr>
        <w:t>questions:</w:t>
      </w:r>
    </w:p>
    <w:p w14:paraId="30B94244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If you answered larger to the above question, do you agree with the following statements:</w:t>
      </w:r>
    </w:p>
    <w:p w14:paraId="4E300345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lastRenderedPageBreak/>
        <w:t xml:space="preserve"> </w:t>
      </w:r>
    </w:p>
    <w:p w14:paraId="22FA3C5E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This has had a positive impact on my technique</w:t>
      </w:r>
    </w:p>
    <w:p w14:paraId="74EAB4DE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Agree</w:t>
      </w:r>
    </w:p>
    <w:p w14:paraId="6B2996DE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Disagree</w:t>
      </w:r>
    </w:p>
    <w:p w14:paraId="358DA3FB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Not sure</w:t>
      </w:r>
    </w:p>
    <w:p w14:paraId="15D8AC3A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3453F0F5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This has changed how I practice now, and will practice in the future </w:t>
      </w:r>
    </w:p>
    <w:p w14:paraId="134FB036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Agree </w:t>
      </w:r>
    </w:p>
    <w:p w14:paraId="7327CCD9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Disagree</w:t>
      </w:r>
    </w:p>
    <w:p w14:paraId="58EA9ABD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Not sure</w:t>
      </w:r>
    </w:p>
    <w:p w14:paraId="3B3F32E1" w14:textId="77777777" w:rsidR="00141E92" w:rsidRPr="00C569EA" w:rsidRDefault="00141E92" w:rsidP="00141E92">
      <w:pPr>
        <w:rPr>
          <w:color w:val="000000" w:themeColor="text1"/>
          <w:lang w:val="en-GB"/>
        </w:rPr>
      </w:pPr>
    </w:p>
    <w:p w14:paraId="028FC300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Any details you want to add? </w:t>
      </w:r>
    </w:p>
    <w:p w14:paraId="603881A2" w14:textId="77777777" w:rsidR="00141E92" w:rsidRPr="00C569EA" w:rsidRDefault="00141E92" w:rsidP="00141E92">
      <w:pPr>
        <w:rPr>
          <w:color w:val="000000" w:themeColor="text1"/>
          <w:lang w:val="en-GB"/>
        </w:rPr>
      </w:pPr>
    </w:p>
    <w:p w14:paraId="72D20B41" w14:textId="77777777" w:rsidR="00141E92" w:rsidRPr="00C569EA" w:rsidRDefault="00141E92" w:rsidP="00141E92">
      <w:pPr>
        <w:rPr>
          <w:color w:val="000000" w:themeColor="text1"/>
          <w:lang w:val="en-GB"/>
        </w:rPr>
      </w:pPr>
    </w:p>
    <w:p w14:paraId="7F06A090" w14:textId="77777777" w:rsidR="00141E92" w:rsidRPr="00C569EA" w:rsidRDefault="00141E92" w:rsidP="00141E92">
      <w:pPr>
        <w:pStyle w:val="ListParagraph"/>
        <w:numPr>
          <w:ilvl w:val="0"/>
          <w:numId w:val="21"/>
        </w:numPr>
        <w:spacing w:before="0" w:after="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During the pandemic-related concert-free time, did you watch/read online content related to technique (NOT concerts, but: masterclasses, tutorials, podcasts, blogs, articles, etc.)  </w:t>
      </w:r>
    </w:p>
    <w:p w14:paraId="3C4AC081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Often</w:t>
      </w:r>
    </w:p>
    <w:p w14:paraId="1AC7E903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Sometimes</w:t>
      </w:r>
    </w:p>
    <w:p w14:paraId="0242CAE5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Never</w:t>
      </w:r>
    </w:p>
    <w:p w14:paraId="576E6C83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4245B5B5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How does this compare to your usual habits?</w:t>
      </w:r>
    </w:p>
    <w:p w14:paraId="0758C29D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More content than usual</w:t>
      </w:r>
    </w:p>
    <w:p w14:paraId="732EBD0D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Less content than usual</w:t>
      </w:r>
    </w:p>
    <w:p w14:paraId="63178884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The same amount of content as usual</w:t>
      </w:r>
    </w:p>
    <w:p w14:paraId="18DD2645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7711D145" w14:textId="7988CE5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Sub</w:t>
      </w:r>
      <w:r w:rsidR="00902764" w:rsidRPr="00C569EA">
        <w:rPr>
          <w:color w:val="000000" w:themeColor="text1"/>
          <w:lang w:val="en-GB"/>
        </w:rPr>
        <w:t>-</w:t>
      </w:r>
      <w:r w:rsidRPr="00C569EA">
        <w:rPr>
          <w:color w:val="000000" w:themeColor="text1"/>
          <w:lang w:val="en-GB"/>
        </w:rPr>
        <w:t>questions</w:t>
      </w:r>
    </w:p>
    <w:p w14:paraId="01964AB7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lastRenderedPageBreak/>
        <w:t>If you answered more to the above question, do you agree with the following statement?</w:t>
      </w:r>
    </w:p>
    <w:p w14:paraId="7DBD11B0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Watching/reading this content has had a positive impact upon how I practice.</w:t>
      </w:r>
    </w:p>
    <w:p w14:paraId="595C8A84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Agree</w:t>
      </w:r>
    </w:p>
    <w:p w14:paraId="4E3ADFD1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Disagree</w:t>
      </w:r>
    </w:p>
    <w:p w14:paraId="43A9240D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Not sure</w:t>
      </w:r>
    </w:p>
    <w:p w14:paraId="4AD8D95E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</w:p>
    <w:p w14:paraId="7C17D265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proofErr w:type="gramStart"/>
      <w:r w:rsidRPr="00C569EA">
        <w:rPr>
          <w:color w:val="000000" w:themeColor="text1"/>
          <w:lang w:val="en-GB"/>
        </w:rPr>
        <w:t>The majority of</w:t>
      </w:r>
      <w:proofErr w:type="gramEnd"/>
      <w:r w:rsidRPr="00C569EA">
        <w:rPr>
          <w:color w:val="000000" w:themeColor="text1"/>
          <w:lang w:val="en-GB"/>
        </w:rPr>
        <w:t xml:space="preserve"> this content was produced by my peers (musicians around the same age as me, undertaking similar activities to me)</w:t>
      </w:r>
    </w:p>
    <w:p w14:paraId="38EF786F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Agree</w:t>
      </w:r>
    </w:p>
    <w:p w14:paraId="55EC0B05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Disagree</w:t>
      </w:r>
    </w:p>
    <w:p w14:paraId="5B6FB0B5" w14:textId="77777777" w:rsidR="00141E92" w:rsidRPr="00C569EA" w:rsidRDefault="00141E92" w:rsidP="00141E92">
      <w:pPr>
        <w:ind w:left="72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Not sure</w:t>
      </w:r>
    </w:p>
    <w:p w14:paraId="66DAED30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77CA37AE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Did you take part in making any electronic </w:t>
      </w:r>
      <w:proofErr w:type="gramStart"/>
      <w:r w:rsidRPr="00C569EA">
        <w:rPr>
          <w:color w:val="000000" w:themeColor="text1"/>
          <w:lang w:val="en-GB"/>
        </w:rPr>
        <w:t>content</w:t>
      </w:r>
      <w:proofErr w:type="gramEnd"/>
      <w:r w:rsidRPr="00C569EA">
        <w:rPr>
          <w:color w:val="000000" w:themeColor="text1"/>
          <w:lang w:val="en-GB"/>
        </w:rPr>
        <w:t xml:space="preserve"> </w:t>
      </w:r>
    </w:p>
    <w:p w14:paraId="23C707F9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in the form of streamed or pre-recorded concerts? </w:t>
      </w:r>
    </w:p>
    <w:p w14:paraId="25899561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Yes </w:t>
      </w:r>
    </w:p>
    <w:p w14:paraId="2A346D60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No</w:t>
      </w:r>
    </w:p>
    <w:p w14:paraId="3854CC20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in the form of video tutorials, masterclasses, or blogs for your colleagues or students? </w:t>
      </w:r>
    </w:p>
    <w:p w14:paraId="2827AFB5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Yes</w:t>
      </w:r>
    </w:p>
    <w:p w14:paraId="158C828E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No</w:t>
      </w:r>
    </w:p>
    <w:p w14:paraId="4A794638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2987BADF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Any details you want to add? </w:t>
      </w:r>
    </w:p>
    <w:p w14:paraId="5718BF66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6B738358" w14:textId="77777777" w:rsidR="00141E92" w:rsidRPr="00C569EA" w:rsidRDefault="00141E92" w:rsidP="00141E92">
      <w:pPr>
        <w:pStyle w:val="ListParagraph"/>
        <w:numPr>
          <w:ilvl w:val="0"/>
          <w:numId w:val="21"/>
        </w:numPr>
        <w:spacing w:before="0" w:after="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During the pandemic-related concert-free time, did you use digital tools during practice (e.g., metronome, tuner, recording device)</w:t>
      </w:r>
    </w:p>
    <w:p w14:paraId="4982B843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36E3AE65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Often</w:t>
      </w:r>
    </w:p>
    <w:p w14:paraId="57A61A2D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Sometimes</w:t>
      </w:r>
    </w:p>
    <w:p w14:paraId="1A47271D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lastRenderedPageBreak/>
        <w:t>Never</w:t>
      </w:r>
    </w:p>
    <w:p w14:paraId="36B43331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3A1CA65C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How does this compare to your usual habits?</w:t>
      </w:r>
    </w:p>
    <w:p w14:paraId="7826DCCD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More than usual</w:t>
      </w:r>
    </w:p>
    <w:p w14:paraId="05F1AC52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Less than usual</w:t>
      </w:r>
    </w:p>
    <w:p w14:paraId="236C8568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The same as usual</w:t>
      </w:r>
    </w:p>
    <w:p w14:paraId="1546A26D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51D1F98D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If you answered more to the above question, do you agree with the following statement?</w:t>
      </w:r>
    </w:p>
    <w:p w14:paraId="7F5F7AC6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Using these digital tools has had a positive impact upon how I practice.</w:t>
      </w:r>
    </w:p>
    <w:p w14:paraId="0CF5F4FF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Agree</w:t>
      </w:r>
    </w:p>
    <w:p w14:paraId="52C47FE0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Disagree</w:t>
      </w:r>
    </w:p>
    <w:p w14:paraId="576A98C7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>Not sure</w:t>
      </w:r>
    </w:p>
    <w:p w14:paraId="2F73F36B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0E4E23A5" w14:textId="77777777" w:rsidR="00141E92" w:rsidRPr="00C569EA" w:rsidRDefault="00141E92" w:rsidP="00141E92">
      <w:pPr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Any details you want to add? </w:t>
      </w:r>
    </w:p>
    <w:p w14:paraId="66BA2743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  <w:r w:rsidRPr="00C569EA">
        <w:rPr>
          <w:color w:val="000000" w:themeColor="text1"/>
          <w:lang w:val="en-GB"/>
        </w:rPr>
        <w:t xml:space="preserve"> </w:t>
      </w:r>
    </w:p>
    <w:p w14:paraId="0E8129A2" w14:textId="77777777" w:rsidR="00141E92" w:rsidRPr="00C569EA" w:rsidRDefault="00141E92" w:rsidP="00141E92">
      <w:pPr>
        <w:ind w:left="360"/>
        <w:rPr>
          <w:color w:val="000000" w:themeColor="text1"/>
          <w:lang w:val="en-GB"/>
        </w:rPr>
      </w:pPr>
    </w:p>
    <w:p w14:paraId="29B30F14" w14:textId="77777777" w:rsidR="00141E92" w:rsidRPr="00C569EA" w:rsidRDefault="00141E92" w:rsidP="00AA3953">
      <w:pPr>
        <w:rPr>
          <w:color w:val="000000" w:themeColor="text1"/>
          <w:lang w:val="en-GB"/>
        </w:rPr>
      </w:pPr>
    </w:p>
    <w:p w14:paraId="061463EA" w14:textId="77777777" w:rsidR="009E066D" w:rsidRPr="00C569EA" w:rsidRDefault="009E066D" w:rsidP="009E066D">
      <w:pPr>
        <w:rPr>
          <w:rFonts w:cs="Times New Roman"/>
          <w:color w:val="000000" w:themeColor="text1"/>
          <w:lang w:val="en-GB"/>
        </w:rPr>
      </w:pPr>
    </w:p>
    <w:p w14:paraId="6754D378" w14:textId="77777777" w:rsidR="00994A3D" w:rsidRPr="00C569EA" w:rsidRDefault="00994A3D" w:rsidP="00994A3D">
      <w:pPr>
        <w:keepNext/>
        <w:rPr>
          <w:rFonts w:cs="Times New Roman"/>
          <w:color w:val="000000" w:themeColor="text1"/>
          <w:szCs w:val="24"/>
        </w:rPr>
      </w:pPr>
    </w:p>
    <w:p w14:paraId="3C419443" w14:textId="77777777" w:rsidR="00994A3D" w:rsidRPr="00C569EA" w:rsidRDefault="00994A3D" w:rsidP="00994A3D">
      <w:pPr>
        <w:keepNext/>
        <w:jc w:val="center"/>
        <w:rPr>
          <w:rFonts w:cs="Times New Roman"/>
          <w:color w:val="000000" w:themeColor="text1"/>
          <w:szCs w:val="24"/>
        </w:rPr>
      </w:pPr>
      <w:r w:rsidRPr="00C569EA">
        <w:rPr>
          <w:b/>
          <w:noProof/>
          <w:color w:val="000000" w:themeColor="text1"/>
          <w:lang w:val="fr-CH" w:eastAsia="fr-CH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C569EA" w:rsidRDefault="00DE23E8" w:rsidP="00654E8F">
      <w:pPr>
        <w:spacing w:before="240"/>
        <w:rPr>
          <w:color w:val="000000" w:themeColor="text1"/>
        </w:rPr>
      </w:pPr>
    </w:p>
    <w:sectPr w:rsidR="00DE23E8" w:rsidRPr="00C569E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A67F04" w:rsidRDefault="00A67F04" w:rsidP="00117666">
      <w:pPr>
        <w:spacing w:after="0"/>
      </w:pPr>
      <w:r>
        <w:separator/>
      </w:r>
    </w:p>
  </w:endnote>
  <w:endnote w:type="continuationSeparator" w:id="0">
    <w:p w14:paraId="14E0830A" w14:textId="77777777" w:rsidR="00A67F04" w:rsidRDefault="00A67F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67F04" w:rsidRPr="00577C4C" w:rsidRDefault="00A67F04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EFEC3A" w:rsidR="00A67F04" w:rsidRPr="00577C4C" w:rsidRDefault="00A67F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01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EFEC3A" w:rsidR="00A67F04" w:rsidRPr="00577C4C" w:rsidRDefault="00A67F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01B0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67F04" w:rsidRPr="00577C4C" w:rsidRDefault="00A67F04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CE41863" w:rsidR="00A67F04" w:rsidRPr="00577C4C" w:rsidRDefault="00A67F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01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CE41863" w:rsidR="00A67F04" w:rsidRPr="00577C4C" w:rsidRDefault="00A67F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01B0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A67F04" w:rsidRDefault="00A67F04" w:rsidP="00117666">
      <w:pPr>
        <w:spacing w:after="0"/>
      </w:pPr>
      <w:r>
        <w:separator/>
      </w:r>
    </w:p>
  </w:footnote>
  <w:footnote w:type="continuationSeparator" w:id="0">
    <w:p w14:paraId="5BACC2C0" w14:textId="77777777" w:rsidR="00A67F04" w:rsidRDefault="00A67F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67F04" w:rsidRPr="009151AA" w:rsidRDefault="00A67F0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67F04" w:rsidRDefault="00A67F04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0C67C6"/>
    <w:multiLevelType w:val="hybridMultilevel"/>
    <w:tmpl w:val="82A68680"/>
    <w:lvl w:ilvl="0" w:tplc="A2AC3F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F69AA"/>
    <w:multiLevelType w:val="hybridMultilevel"/>
    <w:tmpl w:val="F7225654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5614241">
    <w:abstractNumId w:val="0"/>
  </w:num>
  <w:num w:numId="2" w16cid:durableId="1736972724">
    <w:abstractNumId w:val="6"/>
  </w:num>
  <w:num w:numId="3" w16cid:durableId="683286176">
    <w:abstractNumId w:val="3"/>
  </w:num>
  <w:num w:numId="4" w16cid:durableId="1315111534">
    <w:abstractNumId w:val="7"/>
  </w:num>
  <w:num w:numId="5" w16cid:durableId="20808643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9230484">
    <w:abstractNumId w:val="5"/>
  </w:num>
  <w:num w:numId="7" w16cid:durableId="338852711">
    <w:abstractNumId w:val="8"/>
  </w:num>
  <w:num w:numId="8" w16cid:durableId="1028024482">
    <w:abstractNumId w:val="8"/>
  </w:num>
  <w:num w:numId="9" w16cid:durableId="442307915">
    <w:abstractNumId w:val="8"/>
  </w:num>
  <w:num w:numId="10" w16cid:durableId="450052990">
    <w:abstractNumId w:val="8"/>
  </w:num>
  <w:num w:numId="11" w16cid:durableId="382994236">
    <w:abstractNumId w:val="8"/>
  </w:num>
  <w:num w:numId="12" w16cid:durableId="788595788">
    <w:abstractNumId w:val="8"/>
  </w:num>
  <w:num w:numId="13" w16cid:durableId="1744375786">
    <w:abstractNumId w:val="5"/>
  </w:num>
  <w:num w:numId="14" w16cid:durableId="312030698">
    <w:abstractNumId w:val="4"/>
  </w:num>
  <w:num w:numId="15" w16cid:durableId="22170857">
    <w:abstractNumId w:val="4"/>
  </w:num>
  <w:num w:numId="16" w16cid:durableId="2136368273">
    <w:abstractNumId w:val="4"/>
  </w:num>
  <w:num w:numId="17" w16cid:durableId="705066235">
    <w:abstractNumId w:val="4"/>
  </w:num>
  <w:num w:numId="18" w16cid:durableId="1272512761">
    <w:abstractNumId w:val="4"/>
  </w:num>
  <w:num w:numId="19" w16cid:durableId="297075014">
    <w:abstractNumId w:val="4"/>
  </w:num>
  <w:num w:numId="20" w16cid:durableId="1165508348">
    <w:abstractNumId w:val="1"/>
  </w:num>
  <w:num w:numId="21" w16cid:durableId="19596039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6C73"/>
    <w:rsid w:val="000324B1"/>
    <w:rsid w:val="00034304"/>
    <w:rsid w:val="00035434"/>
    <w:rsid w:val="00051482"/>
    <w:rsid w:val="00052A14"/>
    <w:rsid w:val="00077D53"/>
    <w:rsid w:val="00092407"/>
    <w:rsid w:val="000D156B"/>
    <w:rsid w:val="00105FD9"/>
    <w:rsid w:val="00117666"/>
    <w:rsid w:val="0012355F"/>
    <w:rsid w:val="00130EE3"/>
    <w:rsid w:val="00141E92"/>
    <w:rsid w:val="001549D3"/>
    <w:rsid w:val="00160065"/>
    <w:rsid w:val="001701EC"/>
    <w:rsid w:val="00177D84"/>
    <w:rsid w:val="001B5872"/>
    <w:rsid w:val="00267D18"/>
    <w:rsid w:val="00274347"/>
    <w:rsid w:val="002778D9"/>
    <w:rsid w:val="002868E2"/>
    <w:rsid w:val="002869C3"/>
    <w:rsid w:val="002936E4"/>
    <w:rsid w:val="002B4A57"/>
    <w:rsid w:val="002C74CA"/>
    <w:rsid w:val="002F52FA"/>
    <w:rsid w:val="003037C4"/>
    <w:rsid w:val="003123F4"/>
    <w:rsid w:val="00320D77"/>
    <w:rsid w:val="00340C95"/>
    <w:rsid w:val="003544FB"/>
    <w:rsid w:val="00380FD1"/>
    <w:rsid w:val="0038259E"/>
    <w:rsid w:val="003D2F2D"/>
    <w:rsid w:val="00401590"/>
    <w:rsid w:val="00447801"/>
    <w:rsid w:val="00452E9C"/>
    <w:rsid w:val="00457597"/>
    <w:rsid w:val="004735C8"/>
    <w:rsid w:val="00490A2E"/>
    <w:rsid w:val="004947A6"/>
    <w:rsid w:val="004955C5"/>
    <w:rsid w:val="004961FF"/>
    <w:rsid w:val="005065D5"/>
    <w:rsid w:val="00517A89"/>
    <w:rsid w:val="005250F2"/>
    <w:rsid w:val="00593EEA"/>
    <w:rsid w:val="005A5EEE"/>
    <w:rsid w:val="006375C7"/>
    <w:rsid w:val="00654E8F"/>
    <w:rsid w:val="00660D05"/>
    <w:rsid w:val="006635C7"/>
    <w:rsid w:val="006820B1"/>
    <w:rsid w:val="006B1FD6"/>
    <w:rsid w:val="006B7D14"/>
    <w:rsid w:val="006C10EA"/>
    <w:rsid w:val="006C3DE2"/>
    <w:rsid w:val="006D77F7"/>
    <w:rsid w:val="006E01B0"/>
    <w:rsid w:val="00701727"/>
    <w:rsid w:val="0070566C"/>
    <w:rsid w:val="00714C50"/>
    <w:rsid w:val="00725A7D"/>
    <w:rsid w:val="007501BE"/>
    <w:rsid w:val="00773A28"/>
    <w:rsid w:val="00790BB3"/>
    <w:rsid w:val="007C206C"/>
    <w:rsid w:val="007F0C0E"/>
    <w:rsid w:val="00816A81"/>
    <w:rsid w:val="00817DD6"/>
    <w:rsid w:val="0083759F"/>
    <w:rsid w:val="00885156"/>
    <w:rsid w:val="008A7469"/>
    <w:rsid w:val="008D29ED"/>
    <w:rsid w:val="008E0043"/>
    <w:rsid w:val="00902764"/>
    <w:rsid w:val="00913B02"/>
    <w:rsid w:val="00914900"/>
    <w:rsid w:val="009151AA"/>
    <w:rsid w:val="0093429D"/>
    <w:rsid w:val="00943573"/>
    <w:rsid w:val="00964134"/>
    <w:rsid w:val="00967174"/>
    <w:rsid w:val="00970F7D"/>
    <w:rsid w:val="00994A3D"/>
    <w:rsid w:val="009C0CD2"/>
    <w:rsid w:val="009C2B12"/>
    <w:rsid w:val="009E066D"/>
    <w:rsid w:val="00A174D9"/>
    <w:rsid w:val="00A56195"/>
    <w:rsid w:val="00A67F04"/>
    <w:rsid w:val="00AA3953"/>
    <w:rsid w:val="00AA4D24"/>
    <w:rsid w:val="00AB6715"/>
    <w:rsid w:val="00B02561"/>
    <w:rsid w:val="00B1671E"/>
    <w:rsid w:val="00B25EB8"/>
    <w:rsid w:val="00B37F4D"/>
    <w:rsid w:val="00B4584B"/>
    <w:rsid w:val="00B628C6"/>
    <w:rsid w:val="00B94ED4"/>
    <w:rsid w:val="00BA26F0"/>
    <w:rsid w:val="00BC06D1"/>
    <w:rsid w:val="00BD26D4"/>
    <w:rsid w:val="00BF5F36"/>
    <w:rsid w:val="00C05589"/>
    <w:rsid w:val="00C52A7B"/>
    <w:rsid w:val="00C569EA"/>
    <w:rsid w:val="00C56BAF"/>
    <w:rsid w:val="00C679AA"/>
    <w:rsid w:val="00C75972"/>
    <w:rsid w:val="00C84EB8"/>
    <w:rsid w:val="00CD066B"/>
    <w:rsid w:val="00CD42D5"/>
    <w:rsid w:val="00CE4FEE"/>
    <w:rsid w:val="00CF1D15"/>
    <w:rsid w:val="00D060CF"/>
    <w:rsid w:val="00D15EAA"/>
    <w:rsid w:val="00DB59C3"/>
    <w:rsid w:val="00DC259A"/>
    <w:rsid w:val="00DE23E8"/>
    <w:rsid w:val="00E142B6"/>
    <w:rsid w:val="00E455B0"/>
    <w:rsid w:val="00E52377"/>
    <w:rsid w:val="00E52ECB"/>
    <w:rsid w:val="00E537AD"/>
    <w:rsid w:val="00E54539"/>
    <w:rsid w:val="00E64E17"/>
    <w:rsid w:val="00E84853"/>
    <w:rsid w:val="00E866C9"/>
    <w:rsid w:val="00EA3D3C"/>
    <w:rsid w:val="00EC090A"/>
    <w:rsid w:val="00ED20B5"/>
    <w:rsid w:val="00F46900"/>
    <w:rsid w:val="00F61D89"/>
    <w:rsid w:val="00F9460D"/>
    <w:rsid w:val="00FC2191"/>
    <w:rsid w:val="00FF0125"/>
    <w:rsid w:val="00FF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D29E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29DCD0-737B-442A-8848-95D4D6A49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8</Pages>
  <Words>2379</Words>
  <Characters>13561</Characters>
  <Application>Microsoft Office Word</Application>
  <DocSecurity>0</DocSecurity>
  <Lines>113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llowfield Ellen Harriet</cp:lastModifiedBy>
  <cp:revision>10</cp:revision>
  <cp:lastPrinted>2013-10-03T12:51:00Z</cp:lastPrinted>
  <dcterms:created xsi:type="dcterms:W3CDTF">2022-08-26T10:56:00Z</dcterms:created>
  <dcterms:modified xsi:type="dcterms:W3CDTF">2022-08-31T20:18:00Z</dcterms:modified>
</cp:coreProperties>
</file>